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E7B1F" w14:textId="615C05BE" w:rsidR="00023650" w:rsidRPr="00637F6A" w:rsidRDefault="00023650" w:rsidP="0002365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7F6A">
        <w:rPr>
          <w:rFonts w:ascii="Times New Roman" w:hAnsi="Times New Roman" w:cs="Times New Roman"/>
          <w:b/>
          <w:sz w:val="24"/>
          <w:szCs w:val="24"/>
        </w:rPr>
        <w:t>Table S</w:t>
      </w:r>
      <w:r w:rsidR="00100BE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37F6A">
        <w:rPr>
          <w:rFonts w:ascii="Times New Roman" w:hAnsi="Times New Roman" w:cs="Times New Roman"/>
          <w:b/>
          <w:sz w:val="24"/>
          <w:szCs w:val="24"/>
        </w:rPr>
        <w:t>. CRISPR knock-in</w:t>
      </w:r>
      <w:r>
        <w:rPr>
          <w:rFonts w:ascii="Times New Roman" w:hAnsi="Times New Roman" w:cs="Times New Roman"/>
          <w:b/>
          <w:sz w:val="24"/>
          <w:szCs w:val="24"/>
        </w:rPr>
        <w:t xml:space="preserve"> &amp; knock-out</w:t>
      </w:r>
      <w:r w:rsidRPr="00637F6A">
        <w:rPr>
          <w:rFonts w:ascii="Times New Roman" w:hAnsi="Times New Roman" w:cs="Times New Roman"/>
          <w:b/>
          <w:sz w:val="24"/>
          <w:szCs w:val="24"/>
        </w:rPr>
        <w:t xml:space="preserve"> plasmids and genotyping primers </w:t>
      </w:r>
    </w:p>
    <w:tbl>
      <w:tblPr>
        <w:tblStyle w:val="TableGrid"/>
        <w:tblW w:w="84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147"/>
        <w:gridCol w:w="2070"/>
        <w:gridCol w:w="3060"/>
        <w:gridCol w:w="2183"/>
      </w:tblGrid>
      <w:tr w:rsidR="00023650" w:rsidRPr="000A2C7B" w14:paraId="09FD0188" w14:textId="77777777" w:rsidTr="00A2050E">
        <w:trPr>
          <w:trHeight w:val="377"/>
        </w:trPr>
        <w:tc>
          <w:tcPr>
            <w:tcW w:w="1147" w:type="dxa"/>
            <w:noWrap/>
            <w:hideMark/>
          </w:tcPr>
          <w:p w14:paraId="5A461C1E" w14:textId="77777777" w:rsidR="00023650" w:rsidRPr="009A7AC9" w:rsidRDefault="00023650" w:rsidP="00A205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7A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mid</w:t>
            </w:r>
          </w:p>
        </w:tc>
        <w:tc>
          <w:tcPr>
            <w:tcW w:w="2070" w:type="dxa"/>
            <w:noWrap/>
            <w:hideMark/>
          </w:tcPr>
          <w:p w14:paraId="4EB18C28" w14:textId="77777777" w:rsidR="00023650" w:rsidRPr="009A7AC9" w:rsidRDefault="00023650" w:rsidP="00A205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7A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  <w:p w14:paraId="0C5AAB88" w14:textId="77777777" w:rsidR="00023650" w:rsidRPr="009A7AC9" w:rsidRDefault="00023650" w:rsidP="00A205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0D734173" w14:textId="77777777" w:rsidR="00023650" w:rsidRPr="009A7AC9" w:rsidRDefault="00023650" w:rsidP="00A2050E">
            <w:pPr>
              <w:tabs>
                <w:tab w:val="left" w:pos="5742"/>
              </w:tabs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7AC9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  <w:tc>
          <w:tcPr>
            <w:tcW w:w="2183" w:type="dxa"/>
            <w:shd w:val="clear" w:color="auto" w:fill="auto"/>
          </w:tcPr>
          <w:p w14:paraId="19A27F5E" w14:textId="77777777" w:rsidR="00023650" w:rsidRPr="009A7AC9" w:rsidRDefault="00023650" w:rsidP="00A205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7AC9">
              <w:rPr>
                <w:rFonts w:ascii="Times New Roman" w:hAnsi="Times New Roman" w:cs="Times New Roman"/>
                <w:b/>
                <w:sz w:val="20"/>
                <w:szCs w:val="20"/>
              </w:rPr>
              <w:t>Gene (Allele)</w:t>
            </w:r>
          </w:p>
        </w:tc>
      </w:tr>
      <w:tr w:rsidR="00023650" w:rsidRPr="009B5705" w14:paraId="411519C6" w14:textId="77777777" w:rsidTr="00B6166D">
        <w:trPr>
          <w:trHeight w:val="1205"/>
        </w:trPr>
        <w:tc>
          <w:tcPr>
            <w:tcW w:w="1147" w:type="dxa"/>
            <w:noWrap/>
          </w:tcPr>
          <w:p w14:paraId="4A3083B7" w14:textId="77777777" w:rsidR="00023650" w:rsidRPr="009B5705" w:rsidRDefault="00023650" w:rsidP="00A205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5547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C36</w:t>
            </w:r>
          </w:p>
        </w:tc>
        <w:tc>
          <w:tcPr>
            <w:tcW w:w="2070" w:type="dxa"/>
            <w:noWrap/>
          </w:tcPr>
          <w:p w14:paraId="4239DDFE" w14:textId="77777777" w:rsidR="00023650" w:rsidRPr="009B5705" w:rsidRDefault="00023650" w:rsidP="00A2050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ncr-1-658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4106434C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28509546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7B7007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38858EF7" w14:textId="77777777" w:rsidR="00023650" w:rsidRPr="00575EE7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F2E9A">
              <w:rPr>
                <w:rFonts w:ascii="Times New Roman" w:eastAsia="Times New Roman" w:hAnsi="Times New Roman" w:cs="Times New Roman"/>
                <w:sz w:val="20"/>
                <w:szCs w:val="20"/>
              </w:rPr>
              <w:t>ATCTACAAAGATCGGAGA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83" w:type="dxa"/>
            <w:vMerge w:val="restart"/>
            <w:shd w:val="clear" w:color="auto" w:fill="auto"/>
          </w:tcPr>
          <w:p w14:paraId="76CA6C13" w14:textId="77777777" w:rsidR="00023650" w:rsidRDefault="00023650" w:rsidP="00A2050E">
            <w:pPr>
              <w:ind w:right="-17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1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39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3Xflag])</w:t>
            </w:r>
          </w:p>
          <w:p w14:paraId="4EA106A5" w14:textId="77777777" w:rsidR="00023650" w:rsidRDefault="00023650" w:rsidP="00A2050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288B798" w14:textId="77777777" w:rsidR="00023650" w:rsidRPr="00D97C3B" w:rsidRDefault="00023650" w:rsidP="00A2050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1F7F8EB" w14:textId="77777777" w:rsidR="00023650" w:rsidRPr="00D97C3B" w:rsidRDefault="00023650" w:rsidP="00A2050E">
            <w:pPr>
              <w:rPr>
                <w:i/>
              </w:rPr>
            </w:pPr>
          </w:p>
        </w:tc>
      </w:tr>
      <w:tr w:rsidR="00023650" w:rsidRPr="009B5705" w14:paraId="229E457C" w14:textId="77777777" w:rsidTr="00B6166D">
        <w:trPr>
          <w:trHeight w:val="2780"/>
        </w:trPr>
        <w:tc>
          <w:tcPr>
            <w:tcW w:w="1147" w:type="dxa"/>
            <w:noWrap/>
          </w:tcPr>
          <w:p w14:paraId="618AA8EE" w14:textId="77777777" w:rsidR="00023650" w:rsidRPr="0055547E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547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C37</w:t>
            </w:r>
          </w:p>
        </w:tc>
        <w:tc>
          <w:tcPr>
            <w:tcW w:w="2070" w:type="dxa"/>
            <w:shd w:val="clear" w:color="auto" w:fill="auto"/>
          </w:tcPr>
          <w:p w14:paraId="1F7F90CC" w14:textId="77777777" w:rsidR="00023650" w:rsidRPr="009B5705" w:rsidRDefault="00023650" w:rsidP="00A2050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DD282-ncr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F2E9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2kb homology on each side of GFP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7BE2AFE2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69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inserted after Leu1383.</w:t>
            </w:r>
          </w:p>
          <w:p w14:paraId="42825FC5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 recombination arm (2227 bp):</w:t>
            </w:r>
          </w:p>
          <w:p w14:paraId="1EA0ED59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121C5">
              <w:rPr>
                <w:rFonts w:ascii="Times New Roman" w:eastAsia="Times New Roman" w:hAnsi="Times New Roman" w:cs="Times New Roman"/>
                <w:sz w:val="20"/>
                <w:szCs w:val="20"/>
              </w:rPr>
              <w:t>aagtaagatcagcgt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…..</w:t>
            </w:r>
            <w:proofErr w:type="spellStart"/>
            <w:proofErr w:type="gramEnd"/>
            <w:r w:rsidRPr="001121C5">
              <w:rPr>
                <w:rFonts w:ascii="Times New Roman" w:eastAsia="Times New Roman" w:hAnsi="Times New Roman" w:cs="Times New Roman"/>
                <w:sz w:val="20"/>
                <w:szCs w:val="20"/>
              </w:rPr>
              <w:t>gatctccgatctttg</w:t>
            </w:r>
            <w:proofErr w:type="spellEnd"/>
            <w:r>
              <w:t xml:space="preserve"> </w:t>
            </w:r>
          </w:p>
          <w:p w14:paraId="1EBE2E93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recombinati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74 bp):</w:t>
            </w:r>
          </w:p>
          <w:p w14:paraId="010D7C92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g</w:t>
            </w:r>
            <w:r w:rsidRPr="001121C5">
              <w:rPr>
                <w:rFonts w:ascii="Times New Roman" w:eastAsia="Times New Roman" w:hAnsi="Times New Roman" w:cs="Times New Roman"/>
                <w:sz w:val="20"/>
                <w:szCs w:val="20"/>
              </w:rPr>
              <w:t>ataccgattt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…..</w:t>
            </w:r>
            <w:proofErr w:type="spellStart"/>
            <w:proofErr w:type="gramEnd"/>
            <w:r w:rsidRPr="001121C5">
              <w:rPr>
                <w:rFonts w:ascii="Times New Roman" w:eastAsia="Times New Roman" w:hAnsi="Times New Roman" w:cs="Times New Roman"/>
                <w:sz w:val="20"/>
                <w:szCs w:val="20"/>
              </w:rPr>
              <w:t>agaggtatggtccgg</w:t>
            </w:r>
            <w:proofErr w:type="spellEnd"/>
          </w:p>
          <w:p w14:paraId="7D70A53B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7FD17A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 primers:</w:t>
            </w:r>
          </w:p>
          <w:p w14:paraId="7394233D" w14:textId="77777777" w:rsidR="00023650" w:rsidRDefault="00023650" w:rsidP="00A20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257:</w:t>
            </w:r>
            <w:r w:rsidRPr="001121C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1121C5">
              <w:rPr>
                <w:rFonts w:ascii="Times New Roman" w:hAnsi="Times New Roman" w:cs="Times New Roman"/>
                <w:sz w:val="20"/>
                <w:szCs w:val="20"/>
              </w:rPr>
              <w:t>ccttaaccgtccttctttactg</w:t>
            </w:r>
            <w:proofErr w:type="spellEnd"/>
          </w:p>
          <w:p w14:paraId="1518C6E9" w14:textId="77777777" w:rsidR="00023650" w:rsidRPr="000E1E4E" w:rsidRDefault="00023650" w:rsidP="00A20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258:</w:t>
            </w:r>
            <w:r w:rsidRPr="001121C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1121C5">
              <w:rPr>
                <w:rFonts w:ascii="Times New Roman" w:hAnsi="Times New Roman" w:cs="Times New Roman"/>
                <w:sz w:val="20"/>
                <w:szCs w:val="20"/>
              </w:rPr>
              <w:t>atctactagtctcttgtcatcgtc</w:t>
            </w:r>
            <w:proofErr w:type="spellEnd"/>
          </w:p>
        </w:tc>
        <w:tc>
          <w:tcPr>
            <w:tcW w:w="2183" w:type="dxa"/>
            <w:vMerge/>
            <w:shd w:val="clear" w:color="auto" w:fill="auto"/>
          </w:tcPr>
          <w:p w14:paraId="729393E9" w14:textId="77777777" w:rsidR="00023650" w:rsidRPr="009B5705" w:rsidRDefault="00023650" w:rsidP="00A2050E"/>
        </w:tc>
      </w:tr>
      <w:tr w:rsidR="00023650" w:rsidRPr="009B5705" w14:paraId="665B9319" w14:textId="77777777" w:rsidTr="00B6166D">
        <w:trPr>
          <w:trHeight w:val="1070"/>
        </w:trPr>
        <w:tc>
          <w:tcPr>
            <w:tcW w:w="1147" w:type="dxa"/>
            <w:noWrap/>
          </w:tcPr>
          <w:p w14:paraId="2CDC78FE" w14:textId="77777777" w:rsidR="00023650" w:rsidRPr="0055547E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547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C41</w:t>
            </w:r>
          </w:p>
        </w:tc>
        <w:tc>
          <w:tcPr>
            <w:tcW w:w="2070" w:type="dxa"/>
            <w:shd w:val="clear" w:color="auto" w:fill="auto"/>
          </w:tcPr>
          <w:p w14:paraId="211A8509" w14:textId="77777777" w:rsidR="00023650" w:rsidRPr="009B5705" w:rsidRDefault="00023650" w:rsidP="00A2050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ncr-2-402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116E7F2B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57114061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DFA613" w14:textId="77777777" w:rsidR="00023650" w:rsidRPr="009B5705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  <w:r w:rsidRPr="00231269">
              <w:rPr>
                <w:rFonts w:ascii="Times New Roman" w:eastAsia="Times New Roman" w:hAnsi="Times New Roman" w:cs="Times New Roman"/>
                <w:sz w:val="20"/>
                <w:szCs w:val="20"/>
              </w:rPr>
              <w:t>AGTGCTGGAAGTACTTGATG</w:t>
            </w:r>
          </w:p>
        </w:tc>
        <w:tc>
          <w:tcPr>
            <w:tcW w:w="2183" w:type="dxa"/>
            <w:vMerge w:val="restart"/>
            <w:shd w:val="clear" w:color="auto" w:fill="auto"/>
          </w:tcPr>
          <w:p w14:paraId="5DF302C3" w14:textId="77777777" w:rsidR="00023650" w:rsidRDefault="00023650" w:rsidP="00A2050E">
            <w:pPr>
              <w:ind w:right="-17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2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fu45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cr-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D97C3B">
              <w:rPr>
                <w:rFonts w:ascii="Times New Roman" w:hAnsi="Times New Roman" w:cs="Times New Roman"/>
                <w:i/>
                <w:sz w:val="20"/>
                <w:szCs w:val="20"/>
              </w:rPr>
              <w:t>::3Xflag])</w:t>
            </w:r>
          </w:p>
          <w:p w14:paraId="4EBDE734" w14:textId="77777777" w:rsidR="00023650" w:rsidRPr="00D97C3B" w:rsidRDefault="00023650" w:rsidP="00A2050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23650" w:rsidRPr="009B5705" w14:paraId="0D095EF6" w14:textId="77777777" w:rsidTr="00B6166D">
        <w:trPr>
          <w:trHeight w:val="2303"/>
        </w:trPr>
        <w:tc>
          <w:tcPr>
            <w:tcW w:w="1147" w:type="dxa"/>
            <w:noWrap/>
          </w:tcPr>
          <w:p w14:paraId="622724C9" w14:textId="77777777" w:rsidR="00023650" w:rsidRPr="0055547E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5547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C42</w:t>
            </w:r>
          </w:p>
        </w:tc>
        <w:tc>
          <w:tcPr>
            <w:tcW w:w="2070" w:type="dxa"/>
            <w:shd w:val="clear" w:color="auto" w:fill="auto"/>
          </w:tcPr>
          <w:p w14:paraId="12BB12C8" w14:textId="77777777" w:rsidR="00023650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DD282-ncr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2DCC3B61" w14:textId="77777777" w:rsidR="00023650" w:rsidRPr="009B5705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F2E9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2kb homology on each side of GFP)</w:t>
            </w:r>
          </w:p>
        </w:tc>
        <w:tc>
          <w:tcPr>
            <w:tcW w:w="3060" w:type="dxa"/>
            <w:shd w:val="clear" w:color="auto" w:fill="auto"/>
          </w:tcPr>
          <w:p w14:paraId="0F0EBEF9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46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Pr="00F846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inserted af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1269.</w:t>
            </w:r>
          </w:p>
          <w:p w14:paraId="43C11BEA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 recombination arm (2128 bp):</w:t>
            </w:r>
          </w:p>
          <w:p w14:paraId="6258C875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36E9">
              <w:rPr>
                <w:rFonts w:ascii="Times New Roman" w:eastAsia="Times New Roman" w:hAnsi="Times New Roman" w:cs="Times New Roman"/>
                <w:sz w:val="20"/>
                <w:szCs w:val="20"/>
              </w:rPr>
              <w:t>attgaagatgatag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…..</w:t>
            </w:r>
            <w:proofErr w:type="spellStart"/>
            <w:proofErr w:type="gramEnd"/>
            <w:r w:rsidRPr="009A36E9">
              <w:rPr>
                <w:rFonts w:ascii="Times New Roman" w:eastAsia="Times New Roman" w:hAnsi="Times New Roman" w:cs="Times New Roman"/>
                <w:sz w:val="20"/>
                <w:szCs w:val="20"/>
              </w:rPr>
              <w:t>aagtacttccagc</w:t>
            </w:r>
            <w:proofErr w:type="spellEnd"/>
          </w:p>
          <w:p w14:paraId="030F124A" w14:textId="77777777" w:rsidR="00023650" w:rsidRDefault="00023650" w:rsidP="00A2050E">
            <w:pPr>
              <w:tabs>
                <w:tab w:val="left" w:pos="5742"/>
              </w:tabs>
              <w:ind w:right="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 recombination arm (2049 bp):</w:t>
            </w:r>
          </w:p>
          <w:p w14:paraId="743D55EE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36E9">
              <w:rPr>
                <w:rFonts w:ascii="Times New Roman" w:eastAsia="Times New Roman" w:hAnsi="Times New Roman" w:cs="Times New Roman"/>
                <w:sz w:val="20"/>
                <w:szCs w:val="20"/>
              </w:rPr>
              <w:t>acttctgaaac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….</w:t>
            </w:r>
            <w:r>
              <w:t xml:space="preserve"> </w:t>
            </w:r>
            <w:proofErr w:type="spellStart"/>
            <w:r w:rsidRPr="009A36E9">
              <w:rPr>
                <w:rFonts w:ascii="Times New Roman" w:eastAsia="Times New Roman" w:hAnsi="Times New Roman" w:cs="Times New Roman"/>
                <w:sz w:val="20"/>
                <w:szCs w:val="20"/>
              </w:rPr>
              <w:t>gtgctaaatggatc</w:t>
            </w:r>
            <w:proofErr w:type="spellEnd"/>
          </w:p>
          <w:p w14:paraId="70167C61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AE7BD1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 primers:</w:t>
            </w:r>
          </w:p>
          <w:p w14:paraId="25D0CE07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271:</w:t>
            </w:r>
            <w:r w:rsidRPr="001121C5">
              <w:rPr>
                <w:rFonts w:ascii="STXihei" w:eastAsia="STXihei" w:cs="STXihe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21C5">
              <w:rPr>
                <w:rFonts w:ascii="Times New Roman" w:hAnsi="Times New Roman" w:cs="Times New Roman"/>
                <w:sz w:val="20"/>
                <w:szCs w:val="20"/>
              </w:rPr>
              <w:t>catttgctgattctcgtgtg</w:t>
            </w:r>
            <w:proofErr w:type="spellEnd"/>
          </w:p>
          <w:p w14:paraId="567CB8DC" w14:textId="77777777" w:rsidR="00023650" w:rsidRPr="00F8460B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C272: </w:t>
            </w:r>
            <w:proofErr w:type="spellStart"/>
            <w:r w:rsidRPr="001121C5">
              <w:rPr>
                <w:rFonts w:ascii="Times New Roman" w:hAnsi="Times New Roman" w:cs="Times New Roman"/>
                <w:sz w:val="20"/>
                <w:szCs w:val="20"/>
              </w:rPr>
              <w:t>cgggctaagactattctgag</w:t>
            </w:r>
            <w:proofErr w:type="spellEnd"/>
          </w:p>
        </w:tc>
        <w:tc>
          <w:tcPr>
            <w:tcW w:w="2183" w:type="dxa"/>
            <w:vMerge/>
            <w:shd w:val="clear" w:color="auto" w:fill="auto"/>
          </w:tcPr>
          <w:p w14:paraId="09CCB35B" w14:textId="77777777" w:rsidR="00023650" w:rsidRPr="009B5705" w:rsidRDefault="00023650" w:rsidP="00A2050E"/>
        </w:tc>
      </w:tr>
      <w:tr w:rsidR="00023650" w:rsidRPr="009B5705" w14:paraId="6339BA9B" w14:textId="77777777" w:rsidTr="00B6166D">
        <w:trPr>
          <w:trHeight w:val="1862"/>
        </w:trPr>
        <w:tc>
          <w:tcPr>
            <w:tcW w:w="1147" w:type="dxa"/>
            <w:noWrap/>
          </w:tcPr>
          <w:p w14:paraId="3B8CBFFC" w14:textId="77777777" w:rsidR="00023650" w:rsidRPr="0055547E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0" w:name="_Hlk148383808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86</w:t>
            </w:r>
          </w:p>
        </w:tc>
        <w:tc>
          <w:tcPr>
            <w:tcW w:w="2070" w:type="dxa"/>
            <w:shd w:val="clear" w:color="auto" w:fill="auto"/>
          </w:tcPr>
          <w:p w14:paraId="21ADFE5D" w14:textId="77777777" w:rsidR="00023650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1#1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2B040B21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552BC68E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6D2010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7473BD8E" w14:textId="77777777" w:rsidR="00023650" w:rsidRPr="005D344E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5D344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GCCCCGTTGCTACCTGACGA</w:t>
            </w:r>
          </w:p>
        </w:tc>
        <w:tc>
          <w:tcPr>
            <w:tcW w:w="2183" w:type="dxa"/>
            <w:vMerge w:val="restart"/>
            <w:shd w:val="clear" w:color="auto" w:fill="auto"/>
          </w:tcPr>
          <w:p w14:paraId="173BF630" w14:textId="77777777" w:rsidR="00023650" w:rsidRDefault="00023650" w:rsidP="00A20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4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s-1(cfu52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etes 31bp (</w:t>
            </w:r>
            <w:r w:rsidRPr="0035198E">
              <w:rPr>
                <w:rFonts w:ascii="Times New Roman" w:hAnsi="Times New Roman" w:cs="Times New Roman"/>
                <w:sz w:val="20"/>
                <w:szCs w:val="20"/>
              </w:rPr>
              <w:t>TGCTAC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198E">
              <w:rPr>
                <w:rFonts w:ascii="Times New Roman" w:hAnsi="Times New Roman" w:cs="Times New Roman"/>
                <w:sz w:val="20"/>
                <w:szCs w:val="20"/>
              </w:rPr>
              <w:t>GACGAAGGACCATCGCATGCC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72603DD1" w14:textId="77777777" w:rsidR="00023650" w:rsidRDefault="00023650" w:rsidP="00A20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306579" w14:textId="77777777" w:rsidR="00023650" w:rsidRDefault="00023650" w:rsidP="00A2050E">
            <w:pPr>
              <w:tabs>
                <w:tab w:val="left" w:pos="5742"/>
              </w:tabs>
              <w:ind w:left="-16"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R primers:</w:t>
            </w:r>
          </w:p>
          <w:p w14:paraId="68B1B82F" w14:textId="77777777" w:rsidR="00023650" w:rsidRDefault="00023650" w:rsidP="00A2050E">
            <w:pPr>
              <w:ind w:left="-16"/>
              <w:rPr>
                <w:rFonts w:ascii="STXihei" w:eastAsia="STXihei" w:cs="STXihe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462:</w:t>
            </w:r>
          </w:p>
          <w:p w14:paraId="04F3CC34" w14:textId="77777777" w:rsidR="00023650" w:rsidRDefault="00023650" w:rsidP="00A20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4ADA">
              <w:rPr>
                <w:rFonts w:ascii="Times New Roman" w:hAnsi="Times New Roman" w:cs="Times New Roman"/>
                <w:sz w:val="20"/>
                <w:szCs w:val="20"/>
              </w:rPr>
              <w:t>gccaagacaatttgttcgatgga</w:t>
            </w:r>
            <w:proofErr w:type="spellEnd"/>
            <w:r w:rsidRPr="00C74A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ED944D" w14:textId="77777777" w:rsidR="00023650" w:rsidRDefault="00023650" w:rsidP="00A2050E">
            <w:pPr>
              <w:ind w:left="-16" w:right="-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C463: </w:t>
            </w:r>
            <w:proofErr w:type="spellStart"/>
            <w:r w:rsidRPr="00CF0B87">
              <w:rPr>
                <w:rFonts w:ascii="Times New Roman" w:hAnsi="Times New Roman" w:cs="Times New Roman"/>
                <w:sz w:val="20"/>
                <w:szCs w:val="20"/>
              </w:rPr>
              <w:t>gaacacaatatcaggaagtggtgg</w:t>
            </w:r>
            <w:proofErr w:type="spellEnd"/>
          </w:p>
          <w:p w14:paraId="105F044D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34A589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ing primers:</w:t>
            </w:r>
          </w:p>
          <w:p w14:paraId="06BF4F04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C463</w:t>
            </w:r>
          </w:p>
          <w:p w14:paraId="7447028C" w14:textId="77777777" w:rsidR="00023650" w:rsidRPr="0035198E" w:rsidRDefault="00023650" w:rsidP="00A2050E">
            <w:pPr>
              <w:ind w:right="-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650" w:rsidRPr="009B5705" w14:paraId="2CDBA757" w14:textId="77777777" w:rsidTr="00A2050E">
        <w:trPr>
          <w:trHeight w:val="2690"/>
        </w:trPr>
        <w:tc>
          <w:tcPr>
            <w:tcW w:w="1147" w:type="dxa"/>
            <w:noWrap/>
          </w:tcPr>
          <w:p w14:paraId="38B8AEFD" w14:textId="77777777" w:rsidR="00023650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87</w:t>
            </w:r>
          </w:p>
        </w:tc>
        <w:tc>
          <w:tcPr>
            <w:tcW w:w="2070" w:type="dxa"/>
            <w:shd w:val="clear" w:color="auto" w:fill="auto"/>
          </w:tcPr>
          <w:p w14:paraId="201E0238" w14:textId="77777777" w:rsidR="00023650" w:rsidRPr="009B5705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1#2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3A47DDCF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72152244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D08344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6D488538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44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CATTCTTCACTGGCTGTCA</w:t>
            </w:r>
          </w:p>
        </w:tc>
        <w:tc>
          <w:tcPr>
            <w:tcW w:w="2183" w:type="dxa"/>
            <w:vMerge/>
            <w:shd w:val="clear" w:color="auto" w:fill="auto"/>
          </w:tcPr>
          <w:p w14:paraId="122B940E" w14:textId="77777777" w:rsidR="00023650" w:rsidRPr="009B5705" w:rsidRDefault="00023650" w:rsidP="00A2050E"/>
        </w:tc>
      </w:tr>
      <w:tr w:rsidR="00023650" w:rsidRPr="009B5705" w14:paraId="4E034870" w14:textId="77777777" w:rsidTr="00A2050E">
        <w:trPr>
          <w:trHeight w:val="800"/>
        </w:trPr>
        <w:tc>
          <w:tcPr>
            <w:tcW w:w="1147" w:type="dxa"/>
            <w:noWrap/>
          </w:tcPr>
          <w:p w14:paraId="01AF8EAC" w14:textId="77777777" w:rsidR="00023650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1" w:name="_Hlk148383908"/>
            <w:bookmarkEnd w:id="0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pFC97</w:t>
            </w:r>
          </w:p>
        </w:tc>
        <w:tc>
          <w:tcPr>
            <w:tcW w:w="2070" w:type="dxa"/>
            <w:shd w:val="clear" w:color="auto" w:fill="auto"/>
          </w:tcPr>
          <w:p w14:paraId="47011CB3" w14:textId="77777777" w:rsidR="00023650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3#1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10B6CC0F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4FBF1B70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8C762B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349E51B3" w14:textId="77777777" w:rsidR="00023650" w:rsidRPr="00F8460B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C183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TAGCCTGGTTTCGGAGCAA</w:t>
            </w:r>
          </w:p>
        </w:tc>
        <w:tc>
          <w:tcPr>
            <w:tcW w:w="2183" w:type="dxa"/>
            <w:vMerge w:val="restart"/>
            <w:shd w:val="clear" w:color="auto" w:fill="auto"/>
          </w:tcPr>
          <w:p w14:paraId="38B10018" w14:textId="77777777" w:rsidR="00023650" w:rsidRDefault="00023650" w:rsidP="00A2050E">
            <w:pPr>
              <w:ind w:left="-16"/>
              <w:rPr>
                <w:rFonts w:ascii="Times New Roman" w:hAnsi="Times New Roman" w:cs="Times New Roman"/>
                <w:sz w:val="20"/>
                <w:szCs w:val="20"/>
              </w:rPr>
            </w:pPr>
            <w:r w:rsidRPr="005D34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s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5D34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cfu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5D34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etes 1324bp (</w:t>
            </w:r>
            <w:r w:rsidRPr="003C1832">
              <w:rPr>
                <w:rFonts w:ascii="Times New Roman" w:hAnsi="Times New Roman" w:cs="Times New Roman"/>
                <w:sz w:val="20"/>
                <w:szCs w:val="20"/>
              </w:rPr>
              <w:t>TTAGCCTGGTTTCGGAGCAA...ATGCCGGGATCAAGTGGA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795D57CE" w14:textId="77777777" w:rsidR="00023650" w:rsidRDefault="00023650" w:rsidP="00A20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E77CB" w14:textId="77777777" w:rsidR="00023650" w:rsidRDefault="00023650" w:rsidP="00A2050E">
            <w:pPr>
              <w:tabs>
                <w:tab w:val="left" w:pos="5742"/>
              </w:tabs>
              <w:ind w:left="-16"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ing primers:</w:t>
            </w:r>
          </w:p>
          <w:p w14:paraId="19466743" w14:textId="77777777" w:rsidR="00023650" w:rsidRDefault="00023650" w:rsidP="00A2050E">
            <w:pPr>
              <w:rPr>
                <w:rFonts w:ascii="STXihei" w:eastAsia="STXihei" w:cs="STXihe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517:</w:t>
            </w:r>
          </w:p>
          <w:p w14:paraId="3CF437E0" w14:textId="77777777" w:rsidR="00023650" w:rsidRDefault="00023650" w:rsidP="00A2050E">
            <w:pPr>
              <w:tabs>
                <w:tab w:val="left" w:pos="5742"/>
              </w:tabs>
              <w:ind w:left="-16"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C1832">
              <w:rPr>
                <w:rFonts w:ascii="Times New Roman" w:hAnsi="Times New Roman" w:cs="Times New Roman"/>
                <w:sz w:val="20"/>
                <w:szCs w:val="20"/>
              </w:rPr>
              <w:t>gtgagcaagacagtaataagtg</w:t>
            </w:r>
            <w:proofErr w:type="spellEnd"/>
            <w:r w:rsidRPr="003C18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C518: </w:t>
            </w:r>
            <w:proofErr w:type="spellStart"/>
            <w:r w:rsidRPr="003C1832">
              <w:rPr>
                <w:rFonts w:ascii="Times New Roman" w:hAnsi="Times New Roman" w:cs="Times New Roman"/>
                <w:sz w:val="20"/>
                <w:szCs w:val="20"/>
              </w:rPr>
              <w:t>aaattgagctagaacctcctg</w:t>
            </w:r>
            <w:proofErr w:type="spellEnd"/>
          </w:p>
          <w:p w14:paraId="0010719B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C601:</w:t>
            </w:r>
          </w:p>
          <w:p w14:paraId="11E309FF" w14:textId="77777777" w:rsidR="00023650" w:rsidRPr="004905A9" w:rsidRDefault="00023650" w:rsidP="00A2050E">
            <w:pPr>
              <w:tabs>
                <w:tab w:val="left" w:pos="5742"/>
              </w:tabs>
              <w:ind w:right="7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05A9">
              <w:rPr>
                <w:rFonts w:ascii="Times New Roman" w:hAnsi="Times New Roman" w:cs="Times New Roman"/>
                <w:sz w:val="20"/>
                <w:szCs w:val="20"/>
              </w:rPr>
              <w:t>aactcacctaaactagaagcc</w:t>
            </w:r>
            <w:proofErr w:type="spellEnd"/>
          </w:p>
        </w:tc>
      </w:tr>
      <w:tr w:rsidR="00023650" w:rsidRPr="009B5705" w14:paraId="6DABF086" w14:textId="77777777" w:rsidTr="00A2050E">
        <w:trPr>
          <w:trHeight w:val="980"/>
        </w:trPr>
        <w:tc>
          <w:tcPr>
            <w:tcW w:w="1147" w:type="dxa"/>
            <w:noWrap/>
          </w:tcPr>
          <w:p w14:paraId="6EFEDF26" w14:textId="77777777" w:rsidR="00023650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98</w:t>
            </w:r>
          </w:p>
        </w:tc>
        <w:tc>
          <w:tcPr>
            <w:tcW w:w="2070" w:type="dxa"/>
            <w:shd w:val="clear" w:color="auto" w:fill="auto"/>
          </w:tcPr>
          <w:p w14:paraId="42C3A319" w14:textId="77777777" w:rsidR="00023650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3#2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6654DE4E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60E14993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D0742E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0105D225" w14:textId="77777777" w:rsidR="00023650" w:rsidRPr="00F8460B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C183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GCGCTATGCATCGTGATGCT</w:t>
            </w:r>
          </w:p>
        </w:tc>
        <w:tc>
          <w:tcPr>
            <w:tcW w:w="2183" w:type="dxa"/>
            <w:vMerge/>
            <w:shd w:val="clear" w:color="auto" w:fill="auto"/>
          </w:tcPr>
          <w:p w14:paraId="575B8937" w14:textId="77777777" w:rsidR="00023650" w:rsidRPr="009B5705" w:rsidRDefault="00023650" w:rsidP="00A2050E"/>
        </w:tc>
      </w:tr>
      <w:bookmarkEnd w:id="1"/>
      <w:tr w:rsidR="00023650" w:rsidRPr="009B5705" w14:paraId="4572DD25" w14:textId="77777777" w:rsidTr="00A2050E">
        <w:trPr>
          <w:trHeight w:val="818"/>
        </w:trPr>
        <w:tc>
          <w:tcPr>
            <w:tcW w:w="1147" w:type="dxa"/>
            <w:noWrap/>
          </w:tcPr>
          <w:p w14:paraId="78373F69" w14:textId="77777777" w:rsidR="00023650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99</w:t>
            </w:r>
          </w:p>
        </w:tc>
        <w:tc>
          <w:tcPr>
            <w:tcW w:w="2070" w:type="dxa"/>
            <w:shd w:val="clear" w:color="auto" w:fill="auto"/>
          </w:tcPr>
          <w:p w14:paraId="7A888D5C" w14:textId="77777777" w:rsidR="00023650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3#3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63A40A1D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2724F8F1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6EF96F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4C6406E4" w14:textId="77777777" w:rsidR="00023650" w:rsidRPr="00F8460B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C183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TCGTCATCCATCAGCACCG</w:t>
            </w:r>
          </w:p>
        </w:tc>
        <w:tc>
          <w:tcPr>
            <w:tcW w:w="2183" w:type="dxa"/>
            <w:vMerge/>
            <w:shd w:val="clear" w:color="auto" w:fill="auto"/>
          </w:tcPr>
          <w:p w14:paraId="3469446D" w14:textId="77777777" w:rsidR="00023650" w:rsidRPr="009B5705" w:rsidRDefault="00023650" w:rsidP="00A2050E"/>
        </w:tc>
      </w:tr>
      <w:tr w:rsidR="00023650" w:rsidRPr="009B5705" w14:paraId="2EA6E6D8" w14:textId="77777777" w:rsidTr="00A2050E">
        <w:trPr>
          <w:trHeight w:val="872"/>
        </w:trPr>
        <w:tc>
          <w:tcPr>
            <w:tcW w:w="1147" w:type="dxa"/>
            <w:noWrap/>
          </w:tcPr>
          <w:p w14:paraId="629A9C39" w14:textId="77777777" w:rsidR="00023650" w:rsidRPr="0055547E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100</w:t>
            </w:r>
          </w:p>
        </w:tc>
        <w:tc>
          <w:tcPr>
            <w:tcW w:w="2070" w:type="dxa"/>
            <w:shd w:val="clear" w:color="auto" w:fill="auto"/>
          </w:tcPr>
          <w:p w14:paraId="606810FE" w14:textId="77777777" w:rsidR="00023650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3#4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1360DBC2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05DB6225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50CF8D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53373135" w14:textId="77777777" w:rsidR="00023650" w:rsidRPr="00F8460B" w:rsidRDefault="00023650" w:rsidP="00A2050E">
            <w:pPr>
              <w:tabs>
                <w:tab w:val="left" w:pos="5742"/>
              </w:tabs>
              <w:ind w:right="-105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C183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GGGGTACACGGATAATCAG</w:t>
            </w:r>
          </w:p>
        </w:tc>
        <w:tc>
          <w:tcPr>
            <w:tcW w:w="2183" w:type="dxa"/>
            <w:vMerge/>
            <w:shd w:val="clear" w:color="auto" w:fill="auto"/>
          </w:tcPr>
          <w:p w14:paraId="0767A80E" w14:textId="77777777" w:rsidR="00023650" w:rsidRPr="009B5705" w:rsidRDefault="00023650" w:rsidP="00A2050E"/>
        </w:tc>
      </w:tr>
      <w:tr w:rsidR="00023650" w:rsidRPr="009B5705" w14:paraId="1F2A9241" w14:textId="77777777" w:rsidTr="00A2050E">
        <w:trPr>
          <w:trHeight w:val="872"/>
        </w:trPr>
        <w:tc>
          <w:tcPr>
            <w:tcW w:w="1147" w:type="dxa"/>
            <w:noWrap/>
          </w:tcPr>
          <w:p w14:paraId="53F2CA6E" w14:textId="77777777" w:rsidR="00023650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93</w:t>
            </w:r>
          </w:p>
        </w:tc>
        <w:tc>
          <w:tcPr>
            <w:tcW w:w="2070" w:type="dxa"/>
            <w:shd w:val="clear" w:color="auto" w:fill="auto"/>
          </w:tcPr>
          <w:p w14:paraId="244CAF43" w14:textId="77777777" w:rsidR="00023650" w:rsidRPr="009B5705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5#1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2CEC53E4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015B0E4D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40437E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4569EFFF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B8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CTCTAGATACTCAATAGAC</w:t>
            </w:r>
          </w:p>
        </w:tc>
        <w:tc>
          <w:tcPr>
            <w:tcW w:w="2183" w:type="dxa"/>
            <w:vMerge w:val="restart"/>
            <w:shd w:val="clear" w:color="auto" w:fill="auto"/>
          </w:tcPr>
          <w:p w14:paraId="0C28E9F6" w14:textId="77777777" w:rsidR="00023650" w:rsidRDefault="00023650" w:rsidP="00A2050E">
            <w:pPr>
              <w:ind w:left="-16"/>
              <w:rPr>
                <w:rFonts w:ascii="Times New Roman" w:hAnsi="Times New Roman" w:cs="Times New Roman"/>
                <w:sz w:val="20"/>
                <w:szCs w:val="20"/>
              </w:rPr>
            </w:pPr>
            <w:r w:rsidRPr="005D34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s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5D34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cfu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6</w:t>
            </w:r>
            <w:r w:rsidRPr="005D34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etes CAAAT in the sequences (</w:t>
            </w:r>
            <w:proofErr w:type="spellStart"/>
            <w:r w:rsidRPr="00A43EAB">
              <w:rPr>
                <w:rFonts w:ascii="Times New Roman" w:hAnsi="Times New Roman" w:cs="Times New Roman"/>
                <w:sz w:val="20"/>
                <w:szCs w:val="20"/>
              </w:rPr>
              <w:t>aaattttctagGGCGTCGGTTGGCTATCAAATGAGGTTGCATTGGCTTG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  <w:p w14:paraId="18A435C5" w14:textId="77777777" w:rsidR="00023650" w:rsidRDefault="00023650" w:rsidP="00A20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AF9144" w14:textId="77777777" w:rsidR="00023650" w:rsidRDefault="00023650" w:rsidP="00A2050E">
            <w:pPr>
              <w:tabs>
                <w:tab w:val="left" w:pos="5742"/>
              </w:tabs>
              <w:ind w:left="-16"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R primers:</w:t>
            </w:r>
          </w:p>
          <w:p w14:paraId="6064E193" w14:textId="77777777" w:rsidR="00023650" w:rsidRDefault="00023650" w:rsidP="00A2050E">
            <w:pPr>
              <w:rPr>
                <w:rFonts w:ascii="STXihei" w:eastAsia="STXihei" w:cs="STXihe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541:</w:t>
            </w:r>
          </w:p>
          <w:p w14:paraId="192EB89E" w14:textId="77777777" w:rsidR="00023650" w:rsidRDefault="00023650" w:rsidP="00A20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0B87">
              <w:rPr>
                <w:rFonts w:ascii="Times New Roman" w:hAnsi="Times New Roman" w:cs="Times New Roman"/>
                <w:sz w:val="20"/>
                <w:szCs w:val="20"/>
              </w:rPr>
              <w:t>ctacgaacacgatgagcagag</w:t>
            </w:r>
            <w:proofErr w:type="spellEnd"/>
            <w:r w:rsidRPr="003C18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C542: </w:t>
            </w:r>
            <w:proofErr w:type="spellStart"/>
            <w:r w:rsidRPr="00CF0B87">
              <w:rPr>
                <w:rFonts w:ascii="Times New Roman" w:hAnsi="Times New Roman" w:cs="Times New Roman"/>
                <w:sz w:val="20"/>
                <w:szCs w:val="20"/>
              </w:rPr>
              <w:t>cggagtcattgaaattggctgag</w:t>
            </w:r>
            <w:proofErr w:type="spellEnd"/>
          </w:p>
          <w:p w14:paraId="306D54AD" w14:textId="77777777" w:rsidR="00023650" w:rsidRDefault="00023650" w:rsidP="00A205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562B11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ing primers:</w:t>
            </w:r>
          </w:p>
          <w:p w14:paraId="1DBF0A30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C547:</w:t>
            </w:r>
          </w:p>
          <w:p w14:paraId="44F69334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F0B87">
              <w:rPr>
                <w:rFonts w:ascii="Times New Roman" w:eastAsia="Times New Roman" w:hAnsi="Times New Roman" w:cs="Times New Roman"/>
                <w:sz w:val="20"/>
                <w:szCs w:val="20"/>
              </w:rPr>
              <w:t>tcaaaaaactagctggggacc</w:t>
            </w:r>
            <w:proofErr w:type="spellEnd"/>
          </w:p>
          <w:p w14:paraId="4279FB78" w14:textId="77777777" w:rsidR="00023650" w:rsidRDefault="00023650" w:rsidP="00A2050E">
            <w:pPr>
              <w:tabs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B112AB" w14:textId="77777777" w:rsidR="00023650" w:rsidRDefault="00023650" w:rsidP="00A205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260F6D" w14:textId="77777777" w:rsidR="00023650" w:rsidRPr="009B5705" w:rsidRDefault="00023650" w:rsidP="00A2050E"/>
        </w:tc>
      </w:tr>
      <w:tr w:rsidR="00023650" w:rsidRPr="009B5705" w14:paraId="7B778887" w14:textId="77777777" w:rsidTr="00A2050E">
        <w:trPr>
          <w:trHeight w:val="872"/>
        </w:trPr>
        <w:tc>
          <w:tcPr>
            <w:tcW w:w="1147" w:type="dxa"/>
            <w:noWrap/>
          </w:tcPr>
          <w:p w14:paraId="3F39904B" w14:textId="77777777" w:rsidR="00023650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94</w:t>
            </w:r>
          </w:p>
        </w:tc>
        <w:tc>
          <w:tcPr>
            <w:tcW w:w="2070" w:type="dxa"/>
            <w:shd w:val="clear" w:color="auto" w:fill="auto"/>
          </w:tcPr>
          <w:p w14:paraId="1E616E6E" w14:textId="77777777" w:rsidR="00023650" w:rsidRPr="009B5705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5#2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1AD63BFE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27C8446F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F622E7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25A5C3D2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B8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GTCGGTTGGCTATCAAATG</w:t>
            </w:r>
          </w:p>
        </w:tc>
        <w:tc>
          <w:tcPr>
            <w:tcW w:w="2183" w:type="dxa"/>
            <w:vMerge/>
            <w:shd w:val="clear" w:color="auto" w:fill="auto"/>
          </w:tcPr>
          <w:p w14:paraId="63562934" w14:textId="77777777" w:rsidR="00023650" w:rsidRPr="009B5705" w:rsidRDefault="00023650" w:rsidP="00A2050E"/>
        </w:tc>
      </w:tr>
      <w:tr w:rsidR="00023650" w:rsidRPr="009B5705" w14:paraId="67CC4E92" w14:textId="77777777" w:rsidTr="00A2050E">
        <w:trPr>
          <w:trHeight w:val="872"/>
        </w:trPr>
        <w:tc>
          <w:tcPr>
            <w:tcW w:w="1147" w:type="dxa"/>
            <w:noWrap/>
          </w:tcPr>
          <w:p w14:paraId="33BD9EAD" w14:textId="77777777" w:rsidR="00023650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95</w:t>
            </w:r>
          </w:p>
        </w:tc>
        <w:tc>
          <w:tcPr>
            <w:tcW w:w="2070" w:type="dxa"/>
            <w:shd w:val="clear" w:color="auto" w:fill="auto"/>
          </w:tcPr>
          <w:p w14:paraId="0C7D219A" w14:textId="77777777" w:rsidR="00023650" w:rsidRPr="009B5705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5#3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377EC0C0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14B55B3F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7A3D08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488417C6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B8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TCAGCACCGATGGATAGTT</w:t>
            </w:r>
          </w:p>
        </w:tc>
        <w:tc>
          <w:tcPr>
            <w:tcW w:w="2183" w:type="dxa"/>
            <w:vMerge/>
            <w:shd w:val="clear" w:color="auto" w:fill="auto"/>
          </w:tcPr>
          <w:p w14:paraId="0E90E5CB" w14:textId="77777777" w:rsidR="00023650" w:rsidRPr="009B5705" w:rsidRDefault="00023650" w:rsidP="00A2050E"/>
        </w:tc>
      </w:tr>
      <w:tr w:rsidR="00023650" w:rsidRPr="009B5705" w14:paraId="3DA14AD0" w14:textId="77777777" w:rsidTr="00A2050E">
        <w:trPr>
          <w:trHeight w:val="872"/>
        </w:trPr>
        <w:tc>
          <w:tcPr>
            <w:tcW w:w="1147" w:type="dxa"/>
            <w:noWrap/>
          </w:tcPr>
          <w:p w14:paraId="23EF2F3A" w14:textId="77777777" w:rsidR="00023650" w:rsidRDefault="00023650" w:rsidP="00A2050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FC96</w:t>
            </w:r>
          </w:p>
        </w:tc>
        <w:tc>
          <w:tcPr>
            <w:tcW w:w="2070" w:type="dxa"/>
            <w:shd w:val="clear" w:color="auto" w:fill="auto"/>
          </w:tcPr>
          <w:p w14:paraId="29F38509" w14:textId="77777777" w:rsidR="00023650" w:rsidRPr="009B5705" w:rsidRDefault="00023650" w:rsidP="00A2050E">
            <w:pPr>
              <w:ind w:right="-198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ft-3-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9-NLS-pU6-sgRNA (sms-5#4</w:t>
            </w:r>
            <w:r w:rsidRPr="009B570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7E437040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gRNA plasmid.</w:t>
            </w:r>
          </w:p>
          <w:p w14:paraId="7C363A1D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6055E8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gRNA sequence: </w:t>
            </w:r>
          </w:p>
          <w:p w14:paraId="55CC8A5C" w14:textId="77777777" w:rsidR="00023650" w:rsidRDefault="00023650" w:rsidP="00A2050E">
            <w:pPr>
              <w:tabs>
                <w:tab w:val="left" w:pos="5094"/>
                <w:tab w:val="left" w:pos="5742"/>
              </w:tabs>
              <w:ind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0B8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GTGAAAATGTTCTGGAGCGC</w:t>
            </w:r>
          </w:p>
        </w:tc>
        <w:tc>
          <w:tcPr>
            <w:tcW w:w="2183" w:type="dxa"/>
            <w:vMerge/>
            <w:shd w:val="clear" w:color="auto" w:fill="auto"/>
          </w:tcPr>
          <w:p w14:paraId="22E4C689" w14:textId="77777777" w:rsidR="00023650" w:rsidRPr="009B5705" w:rsidRDefault="00023650" w:rsidP="00A2050E"/>
        </w:tc>
      </w:tr>
    </w:tbl>
    <w:p w14:paraId="1E414F54" w14:textId="77777777" w:rsidR="008A347B" w:rsidRDefault="008A347B" w:rsidP="00CB4BA6">
      <w:pPr>
        <w:pStyle w:val="ListParagraph"/>
        <w:tabs>
          <w:tab w:val="left" w:pos="360"/>
          <w:tab w:val="left" w:pos="450"/>
        </w:tabs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A347B" w:rsidSect="0081104C">
      <w:footerReference w:type="default" r:id="rId8"/>
      <w:pgSz w:w="12240" w:h="15840"/>
      <w:pgMar w:top="1440" w:right="1800" w:bottom="1440" w:left="180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C83B9" w14:textId="77777777" w:rsidR="007824A9" w:rsidRDefault="007824A9" w:rsidP="0040468F">
      <w:pPr>
        <w:spacing w:after="0" w:line="240" w:lineRule="auto"/>
      </w:pPr>
      <w:r>
        <w:separator/>
      </w:r>
    </w:p>
  </w:endnote>
  <w:endnote w:type="continuationSeparator" w:id="0">
    <w:p w14:paraId="73D3B061" w14:textId="77777777" w:rsidR="007824A9" w:rsidRDefault="007824A9" w:rsidP="00404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hei"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9278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84423" w14:textId="310CCC48" w:rsidR="005C1123" w:rsidRDefault="005C11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536E7B" w14:textId="77777777" w:rsidR="00473C96" w:rsidRDefault="00473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8607AC" w14:textId="77777777" w:rsidR="007824A9" w:rsidRDefault="007824A9" w:rsidP="0040468F">
      <w:pPr>
        <w:spacing w:after="0" w:line="240" w:lineRule="auto"/>
      </w:pPr>
      <w:r>
        <w:separator/>
      </w:r>
    </w:p>
  </w:footnote>
  <w:footnote w:type="continuationSeparator" w:id="0">
    <w:p w14:paraId="67B23C09" w14:textId="77777777" w:rsidR="007824A9" w:rsidRDefault="007824A9" w:rsidP="00404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437D9"/>
    <w:multiLevelType w:val="hybridMultilevel"/>
    <w:tmpl w:val="78364CCC"/>
    <w:lvl w:ilvl="0" w:tplc="A64AD22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13700"/>
    <w:multiLevelType w:val="hybridMultilevel"/>
    <w:tmpl w:val="94A610A0"/>
    <w:lvl w:ilvl="0" w:tplc="91E0C7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61670"/>
    <w:multiLevelType w:val="hybridMultilevel"/>
    <w:tmpl w:val="CF7C51D0"/>
    <w:lvl w:ilvl="0" w:tplc="02F49DB8">
      <w:start w:val="1"/>
      <w:numFmt w:val="upperLetter"/>
      <w:lvlText w:val="(%1)"/>
      <w:lvlJc w:val="left"/>
      <w:pPr>
        <w:ind w:left="750" w:hanging="39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1695E"/>
    <w:multiLevelType w:val="hybridMultilevel"/>
    <w:tmpl w:val="F4A87516"/>
    <w:lvl w:ilvl="0" w:tplc="D1287D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28386C"/>
    <w:multiLevelType w:val="hybridMultilevel"/>
    <w:tmpl w:val="FD3EF89A"/>
    <w:lvl w:ilvl="0" w:tplc="A64AD22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CC5C12"/>
    <w:multiLevelType w:val="hybridMultilevel"/>
    <w:tmpl w:val="9BD4C428"/>
    <w:lvl w:ilvl="0" w:tplc="4DD08D2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FA3EF9"/>
    <w:multiLevelType w:val="hybridMultilevel"/>
    <w:tmpl w:val="BB02B202"/>
    <w:lvl w:ilvl="0" w:tplc="A874FF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F26941"/>
    <w:multiLevelType w:val="hybridMultilevel"/>
    <w:tmpl w:val="2272B7E4"/>
    <w:lvl w:ilvl="0" w:tplc="61D45A22">
      <w:start w:val="1"/>
      <w:numFmt w:val="upperLetter"/>
      <w:lvlText w:val="(%1)"/>
      <w:lvlJc w:val="left"/>
      <w:pPr>
        <w:ind w:left="22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B2414E"/>
    <w:multiLevelType w:val="hybridMultilevel"/>
    <w:tmpl w:val="9BD4C428"/>
    <w:lvl w:ilvl="0" w:tplc="4DD08D2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81547"/>
    <w:multiLevelType w:val="hybridMultilevel"/>
    <w:tmpl w:val="C9429FA8"/>
    <w:lvl w:ilvl="0" w:tplc="B63829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A92C08"/>
    <w:multiLevelType w:val="hybridMultilevel"/>
    <w:tmpl w:val="182EF31A"/>
    <w:lvl w:ilvl="0" w:tplc="896EAD0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FE545C"/>
    <w:multiLevelType w:val="hybridMultilevel"/>
    <w:tmpl w:val="9EA6E43C"/>
    <w:lvl w:ilvl="0" w:tplc="91E0C78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BC74FC"/>
    <w:multiLevelType w:val="hybridMultilevel"/>
    <w:tmpl w:val="25687A24"/>
    <w:lvl w:ilvl="0" w:tplc="17BAB42A">
      <w:start w:val="1"/>
      <w:numFmt w:val="upp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F501E0"/>
    <w:multiLevelType w:val="hybridMultilevel"/>
    <w:tmpl w:val="BBB6B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2874C1"/>
    <w:multiLevelType w:val="hybridMultilevel"/>
    <w:tmpl w:val="3CC22E08"/>
    <w:lvl w:ilvl="0" w:tplc="515EEDF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B01BE8"/>
    <w:multiLevelType w:val="hybridMultilevel"/>
    <w:tmpl w:val="F4A87516"/>
    <w:lvl w:ilvl="0" w:tplc="D1287D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537911"/>
    <w:multiLevelType w:val="hybridMultilevel"/>
    <w:tmpl w:val="FE7A2BF4"/>
    <w:lvl w:ilvl="0" w:tplc="73A289D0">
      <w:start w:val="1"/>
      <w:numFmt w:val="upperLetter"/>
      <w:lvlText w:val="(%1)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7" w15:restartNumberingAfterBreak="0">
    <w:nsid w:val="503B223C"/>
    <w:multiLevelType w:val="hybridMultilevel"/>
    <w:tmpl w:val="88C0BA66"/>
    <w:lvl w:ilvl="0" w:tplc="EA8232D6">
      <w:start w:val="1"/>
      <w:numFmt w:val="upp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8" w15:restartNumberingAfterBreak="0">
    <w:nsid w:val="50F34FD4"/>
    <w:multiLevelType w:val="hybridMultilevel"/>
    <w:tmpl w:val="B33EF32E"/>
    <w:lvl w:ilvl="0" w:tplc="14B0E5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916138"/>
    <w:multiLevelType w:val="hybridMultilevel"/>
    <w:tmpl w:val="0B4255FA"/>
    <w:lvl w:ilvl="0" w:tplc="DF9CE2D8">
      <w:start w:val="1"/>
      <w:numFmt w:val="upperLetter"/>
      <w:lvlText w:val="(%1)"/>
      <w:lvlJc w:val="left"/>
      <w:pPr>
        <w:ind w:left="54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210" w:hanging="360"/>
      </w:pPr>
    </w:lvl>
    <w:lvl w:ilvl="2" w:tplc="0409001B" w:tentative="1">
      <w:start w:val="1"/>
      <w:numFmt w:val="lowerRoman"/>
      <w:lvlText w:val="%3."/>
      <w:lvlJc w:val="right"/>
      <w:pPr>
        <w:ind w:left="6930" w:hanging="180"/>
      </w:pPr>
    </w:lvl>
    <w:lvl w:ilvl="3" w:tplc="0409000F" w:tentative="1">
      <w:start w:val="1"/>
      <w:numFmt w:val="decimal"/>
      <w:lvlText w:val="%4."/>
      <w:lvlJc w:val="left"/>
      <w:pPr>
        <w:ind w:left="7650" w:hanging="360"/>
      </w:pPr>
    </w:lvl>
    <w:lvl w:ilvl="4" w:tplc="04090019" w:tentative="1">
      <w:start w:val="1"/>
      <w:numFmt w:val="lowerLetter"/>
      <w:lvlText w:val="%5."/>
      <w:lvlJc w:val="left"/>
      <w:pPr>
        <w:ind w:left="8370" w:hanging="360"/>
      </w:pPr>
    </w:lvl>
    <w:lvl w:ilvl="5" w:tplc="0409001B" w:tentative="1">
      <w:start w:val="1"/>
      <w:numFmt w:val="lowerRoman"/>
      <w:lvlText w:val="%6."/>
      <w:lvlJc w:val="right"/>
      <w:pPr>
        <w:ind w:left="9090" w:hanging="180"/>
      </w:pPr>
    </w:lvl>
    <w:lvl w:ilvl="6" w:tplc="0409000F" w:tentative="1">
      <w:start w:val="1"/>
      <w:numFmt w:val="decimal"/>
      <w:lvlText w:val="%7."/>
      <w:lvlJc w:val="left"/>
      <w:pPr>
        <w:ind w:left="9810" w:hanging="360"/>
      </w:pPr>
    </w:lvl>
    <w:lvl w:ilvl="7" w:tplc="04090019" w:tentative="1">
      <w:start w:val="1"/>
      <w:numFmt w:val="lowerLetter"/>
      <w:lvlText w:val="%8."/>
      <w:lvlJc w:val="left"/>
      <w:pPr>
        <w:ind w:left="10530" w:hanging="360"/>
      </w:pPr>
    </w:lvl>
    <w:lvl w:ilvl="8" w:tplc="0409001B" w:tentative="1">
      <w:start w:val="1"/>
      <w:numFmt w:val="lowerRoman"/>
      <w:lvlText w:val="%9."/>
      <w:lvlJc w:val="right"/>
      <w:pPr>
        <w:ind w:left="11250" w:hanging="180"/>
      </w:pPr>
    </w:lvl>
  </w:abstractNum>
  <w:abstractNum w:abstractNumId="20" w15:restartNumberingAfterBreak="0">
    <w:nsid w:val="57F50C63"/>
    <w:multiLevelType w:val="hybridMultilevel"/>
    <w:tmpl w:val="937EB618"/>
    <w:lvl w:ilvl="0" w:tplc="E37C8CD0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531DD8"/>
    <w:multiLevelType w:val="hybridMultilevel"/>
    <w:tmpl w:val="F258D036"/>
    <w:lvl w:ilvl="0" w:tplc="374A977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5429DA"/>
    <w:multiLevelType w:val="hybridMultilevel"/>
    <w:tmpl w:val="BA24ACA2"/>
    <w:lvl w:ilvl="0" w:tplc="CD3ACD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8C201E"/>
    <w:multiLevelType w:val="hybridMultilevel"/>
    <w:tmpl w:val="9AC87E18"/>
    <w:lvl w:ilvl="0" w:tplc="7986A4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F541ED"/>
    <w:multiLevelType w:val="hybridMultilevel"/>
    <w:tmpl w:val="FDAA0B74"/>
    <w:lvl w:ilvl="0" w:tplc="7F94B3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BE5B29"/>
    <w:multiLevelType w:val="hybridMultilevel"/>
    <w:tmpl w:val="7CFA0952"/>
    <w:lvl w:ilvl="0" w:tplc="0AB87A3A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D3559B8"/>
    <w:multiLevelType w:val="hybridMultilevel"/>
    <w:tmpl w:val="958CC918"/>
    <w:lvl w:ilvl="0" w:tplc="E14014C2">
      <w:start w:val="1"/>
      <w:numFmt w:val="upperLetter"/>
      <w:lvlText w:val="(%1)"/>
      <w:lvlJc w:val="left"/>
      <w:pPr>
        <w:ind w:left="14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DA92CD0"/>
    <w:multiLevelType w:val="hybridMultilevel"/>
    <w:tmpl w:val="E26A9822"/>
    <w:lvl w:ilvl="0" w:tplc="B590E140">
      <w:start w:val="1"/>
      <w:numFmt w:val="upperLetter"/>
      <w:lvlText w:val="(%1)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8" w15:restartNumberingAfterBreak="0">
    <w:nsid w:val="6F43235A"/>
    <w:multiLevelType w:val="hybridMultilevel"/>
    <w:tmpl w:val="9C98F8E4"/>
    <w:lvl w:ilvl="0" w:tplc="17BCC6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386BED"/>
    <w:multiLevelType w:val="hybridMultilevel"/>
    <w:tmpl w:val="7E26F690"/>
    <w:lvl w:ilvl="0" w:tplc="7664350A">
      <w:start w:val="1"/>
      <w:numFmt w:val="upperLetter"/>
      <w:lvlText w:val="(%1)"/>
      <w:lvlJc w:val="left"/>
      <w:pPr>
        <w:ind w:left="750" w:hanging="39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6F7F2E"/>
    <w:multiLevelType w:val="hybridMultilevel"/>
    <w:tmpl w:val="8806F7D0"/>
    <w:lvl w:ilvl="0" w:tplc="91E0C78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1B35BE"/>
    <w:multiLevelType w:val="hybridMultilevel"/>
    <w:tmpl w:val="DA1CFDFE"/>
    <w:lvl w:ilvl="0" w:tplc="7C927192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717064E"/>
    <w:multiLevelType w:val="hybridMultilevel"/>
    <w:tmpl w:val="F33E23C2"/>
    <w:lvl w:ilvl="0" w:tplc="B8A89C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9D6F40"/>
    <w:multiLevelType w:val="hybridMultilevel"/>
    <w:tmpl w:val="604EF6E8"/>
    <w:lvl w:ilvl="0" w:tplc="57BAD83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7A5974"/>
    <w:multiLevelType w:val="hybridMultilevel"/>
    <w:tmpl w:val="0B307AB0"/>
    <w:lvl w:ilvl="0" w:tplc="C068027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425303">
    <w:abstractNumId w:val="13"/>
  </w:num>
  <w:num w:numId="2" w16cid:durableId="974600841">
    <w:abstractNumId w:val="12"/>
  </w:num>
  <w:num w:numId="3" w16cid:durableId="1827238822">
    <w:abstractNumId w:val="16"/>
  </w:num>
  <w:num w:numId="4" w16cid:durableId="1924795899">
    <w:abstractNumId w:val="4"/>
  </w:num>
  <w:num w:numId="5" w16cid:durableId="1281835206">
    <w:abstractNumId w:val="18"/>
  </w:num>
  <w:num w:numId="6" w16cid:durableId="548104903">
    <w:abstractNumId w:val="14"/>
  </w:num>
  <w:num w:numId="7" w16cid:durableId="1984654451">
    <w:abstractNumId w:val="19"/>
  </w:num>
  <w:num w:numId="8" w16cid:durableId="1271008308">
    <w:abstractNumId w:val="0"/>
  </w:num>
  <w:num w:numId="9" w16cid:durableId="1317415772">
    <w:abstractNumId w:val="24"/>
  </w:num>
  <w:num w:numId="10" w16cid:durableId="1010524864">
    <w:abstractNumId w:val="6"/>
  </w:num>
  <w:num w:numId="11" w16cid:durableId="300548248">
    <w:abstractNumId w:val="3"/>
  </w:num>
  <w:num w:numId="12" w16cid:durableId="578714561">
    <w:abstractNumId w:val="11"/>
  </w:num>
  <w:num w:numId="13" w16cid:durableId="844594232">
    <w:abstractNumId w:val="25"/>
  </w:num>
  <w:num w:numId="14" w16cid:durableId="1897929080">
    <w:abstractNumId w:val="27"/>
  </w:num>
  <w:num w:numId="15" w16cid:durableId="72973285">
    <w:abstractNumId w:val="17"/>
  </w:num>
  <w:num w:numId="16" w16cid:durableId="686517020">
    <w:abstractNumId w:val="7"/>
  </w:num>
  <w:num w:numId="17" w16cid:durableId="311831213">
    <w:abstractNumId w:val="22"/>
  </w:num>
  <w:num w:numId="18" w16cid:durableId="113644353">
    <w:abstractNumId w:val="9"/>
  </w:num>
  <w:num w:numId="19" w16cid:durableId="2122066795">
    <w:abstractNumId w:val="23"/>
  </w:num>
  <w:num w:numId="20" w16cid:durableId="324631357">
    <w:abstractNumId w:val="31"/>
  </w:num>
  <w:num w:numId="21" w16cid:durableId="826409201">
    <w:abstractNumId w:val="26"/>
  </w:num>
  <w:num w:numId="22" w16cid:durableId="517700062">
    <w:abstractNumId w:val="33"/>
  </w:num>
  <w:num w:numId="23" w16cid:durableId="951017360">
    <w:abstractNumId w:val="30"/>
  </w:num>
  <w:num w:numId="24" w16cid:durableId="1342270826">
    <w:abstractNumId w:val="1"/>
  </w:num>
  <w:num w:numId="25" w16cid:durableId="286858525">
    <w:abstractNumId w:val="2"/>
  </w:num>
  <w:num w:numId="26" w16cid:durableId="1547570078">
    <w:abstractNumId w:val="32"/>
  </w:num>
  <w:num w:numId="27" w16cid:durableId="1372270086">
    <w:abstractNumId w:val="15"/>
  </w:num>
  <w:num w:numId="28" w16cid:durableId="568657672">
    <w:abstractNumId w:val="8"/>
  </w:num>
  <w:num w:numId="29" w16cid:durableId="1866166081">
    <w:abstractNumId w:val="5"/>
  </w:num>
  <w:num w:numId="30" w16cid:durableId="1132402435">
    <w:abstractNumId w:val="10"/>
  </w:num>
  <w:num w:numId="31" w16cid:durableId="718171162">
    <w:abstractNumId w:val="34"/>
  </w:num>
  <w:num w:numId="32" w16cid:durableId="1941448589">
    <w:abstractNumId w:val="20"/>
  </w:num>
  <w:num w:numId="33" w16cid:durableId="1980374711">
    <w:abstractNumId w:val="21"/>
  </w:num>
  <w:num w:numId="34" w16cid:durableId="57680170">
    <w:abstractNumId w:val="29"/>
  </w:num>
  <w:num w:numId="35" w16cid:durableId="14553661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282C"/>
    <w:rsid w:val="00007E29"/>
    <w:rsid w:val="00021ADC"/>
    <w:rsid w:val="0002326C"/>
    <w:rsid w:val="00023650"/>
    <w:rsid w:val="00024FDB"/>
    <w:rsid w:val="00026847"/>
    <w:rsid w:val="0002738A"/>
    <w:rsid w:val="0002743B"/>
    <w:rsid w:val="00027FC9"/>
    <w:rsid w:val="000303C1"/>
    <w:rsid w:val="00030C23"/>
    <w:rsid w:val="00033EE7"/>
    <w:rsid w:val="00034D55"/>
    <w:rsid w:val="00035DB4"/>
    <w:rsid w:val="00040459"/>
    <w:rsid w:val="000409C6"/>
    <w:rsid w:val="00041577"/>
    <w:rsid w:val="000427F1"/>
    <w:rsid w:val="00043BFF"/>
    <w:rsid w:val="00045684"/>
    <w:rsid w:val="000465F9"/>
    <w:rsid w:val="00050331"/>
    <w:rsid w:val="0005261B"/>
    <w:rsid w:val="00052C2C"/>
    <w:rsid w:val="00052FBE"/>
    <w:rsid w:val="00054CA2"/>
    <w:rsid w:val="00055B90"/>
    <w:rsid w:val="00055D4A"/>
    <w:rsid w:val="00062BAA"/>
    <w:rsid w:val="00063464"/>
    <w:rsid w:val="00066A63"/>
    <w:rsid w:val="00067570"/>
    <w:rsid w:val="000722F3"/>
    <w:rsid w:val="00072989"/>
    <w:rsid w:val="000746CB"/>
    <w:rsid w:val="000777F8"/>
    <w:rsid w:val="000813FD"/>
    <w:rsid w:val="000821C5"/>
    <w:rsid w:val="00082345"/>
    <w:rsid w:val="00082470"/>
    <w:rsid w:val="00082FE6"/>
    <w:rsid w:val="00084904"/>
    <w:rsid w:val="00087C08"/>
    <w:rsid w:val="00091CF0"/>
    <w:rsid w:val="000925B8"/>
    <w:rsid w:val="00093DD0"/>
    <w:rsid w:val="00095433"/>
    <w:rsid w:val="00096D17"/>
    <w:rsid w:val="000A241B"/>
    <w:rsid w:val="000A2991"/>
    <w:rsid w:val="000A2C7B"/>
    <w:rsid w:val="000A5820"/>
    <w:rsid w:val="000A780C"/>
    <w:rsid w:val="000B251C"/>
    <w:rsid w:val="000B32C5"/>
    <w:rsid w:val="000B3A97"/>
    <w:rsid w:val="000B5C97"/>
    <w:rsid w:val="000C1E11"/>
    <w:rsid w:val="000C4D14"/>
    <w:rsid w:val="000C509B"/>
    <w:rsid w:val="000C5271"/>
    <w:rsid w:val="000C5374"/>
    <w:rsid w:val="000C6B8E"/>
    <w:rsid w:val="000C73FC"/>
    <w:rsid w:val="000D1790"/>
    <w:rsid w:val="000D4052"/>
    <w:rsid w:val="000D5CE7"/>
    <w:rsid w:val="000D7ACF"/>
    <w:rsid w:val="000D7DE2"/>
    <w:rsid w:val="000E0712"/>
    <w:rsid w:val="000E1D5E"/>
    <w:rsid w:val="000E5167"/>
    <w:rsid w:val="000E7680"/>
    <w:rsid w:val="000E7FA9"/>
    <w:rsid w:val="000F61AF"/>
    <w:rsid w:val="001007C7"/>
    <w:rsid w:val="00100BEC"/>
    <w:rsid w:val="00106886"/>
    <w:rsid w:val="001121C5"/>
    <w:rsid w:val="0011300C"/>
    <w:rsid w:val="001141E0"/>
    <w:rsid w:val="00114443"/>
    <w:rsid w:val="00120560"/>
    <w:rsid w:val="00123802"/>
    <w:rsid w:val="00125CA5"/>
    <w:rsid w:val="00125EFC"/>
    <w:rsid w:val="00127910"/>
    <w:rsid w:val="001321C1"/>
    <w:rsid w:val="00133378"/>
    <w:rsid w:val="00135F6F"/>
    <w:rsid w:val="00136BAB"/>
    <w:rsid w:val="00136BBC"/>
    <w:rsid w:val="00137229"/>
    <w:rsid w:val="00140056"/>
    <w:rsid w:val="00140064"/>
    <w:rsid w:val="00140806"/>
    <w:rsid w:val="0014432D"/>
    <w:rsid w:val="00146260"/>
    <w:rsid w:val="00146AE4"/>
    <w:rsid w:val="001542BA"/>
    <w:rsid w:val="00156AB6"/>
    <w:rsid w:val="00157757"/>
    <w:rsid w:val="00157E3A"/>
    <w:rsid w:val="00157F8D"/>
    <w:rsid w:val="00160F28"/>
    <w:rsid w:val="00161032"/>
    <w:rsid w:val="00162BB1"/>
    <w:rsid w:val="00163FDC"/>
    <w:rsid w:val="00165471"/>
    <w:rsid w:val="00165E55"/>
    <w:rsid w:val="00167C19"/>
    <w:rsid w:val="0017096C"/>
    <w:rsid w:val="00171B88"/>
    <w:rsid w:val="00173005"/>
    <w:rsid w:val="00173C8C"/>
    <w:rsid w:val="00173E38"/>
    <w:rsid w:val="00174C38"/>
    <w:rsid w:val="00175A9F"/>
    <w:rsid w:val="00175DB4"/>
    <w:rsid w:val="0017627C"/>
    <w:rsid w:val="00181BF0"/>
    <w:rsid w:val="00185DAC"/>
    <w:rsid w:val="001872E5"/>
    <w:rsid w:val="001933E4"/>
    <w:rsid w:val="001949DC"/>
    <w:rsid w:val="00194E2B"/>
    <w:rsid w:val="00195AED"/>
    <w:rsid w:val="0019614D"/>
    <w:rsid w:val="00196264"/>
    <w:rsid w:val="001A09AC"/>
    <w:rsid w:val="001A3D52"/>
    <w:rsid w:val="001A5A69"/>
    <w:rsid w:val="001A6444"/>
    <w:rsid w:val="001A7285"/>
    <w:rsid w:val="001B1BA9"/>
    <w:rsid w:val="001B31F3"/>
    <w:rsid w:val="001B47C7"/>
    <w:rsid w:val="001B5762"/>
    <w:rsid w:val="001B5F73"/>
    <w:rsid w:val="001B6D93"/>
    <w:rsid w:val="001C0A7C"/>
    <w:rsid w:val="001C5DDB"/>
    <w:rsid w:val="001C61E3"/>
    <w:rsid w:val="001D3301"/>
    <w:rsid w:val="001D63BA"/>
    <w:rsid w:val="001D6D15"/>
    <w:rsid w:val="001D7BBC"/>
    <w:rsid w:val="001E0D51"/>
    <w:rsid w:val="001E1E87"/>
    <w:rsid w:val="001E240D"/>
    <w:rsid w:val="001E3BB7"/>
    <w:rsid w:val="001E5EF7"/>
    <w:rsid w:val="001F2E3D"/>
    <w:rsid w:val="001F2FCA"/>
    <w:rsid w:val="001F30A1"/>
    <w:rsid w:val="001F6BEA"/>
    <w:rsid w:val="001F7741"/>
    <w:rsid w:val="00201ABC"/>
    <w:rsid w:val="00201C01"/>
    <w:rsid w:val="00202C46"/>
    <w:rsid w:val="00204C84"/>
    <w:rsid w:val="0021120C"/>
    <w:rsid w:val="00221117"/>
    <w:rsid w:val="00222A3E"/>
    <w:rsid w:val="0022365E"/>
    <w:rsid w:val="00224CE3"/>
    <w:rsid w:val="00227143"/>
    <w:rsid w:val="00230204"/>
    <w:rsid w:val="00231269"/>
    <w:rsid w:val="0023134B"/>
    <w:rsid w:val="00231F16"/>
    <w:rsid w:val="002322BE"/>
    <w:rsid w:val="00233871"/>
    <w:rsid w:val="002359E3"/>
    <w:rsid w:val="00236EFF"/>
    <w:rsid w:val="00240888"/>
    <w:rsid w:val="00240BFC"/>
    <w:rsid w:val="00241B3C"/>
    <w:rsid w:val="00242D29"/>
    <w:rsid w:val="00243ABF"/>
    <w:rsid w:val="00243DFF"/>
    <w:rsid w:val="002503E7"/>
    <w:rsid w:val="002504DF"/>
    <w:rsid w:val="00250C6A"/>
    <w:rsid w:val="00250E28"/>
    <w:rsid w:val="00250E43"/>
    <w:rsid w:val="00254AA1"/>
    <w:rsid w:val="00254F6B"/>
    <w:rsid w:val="002667A8"/>
    <w:rsid w:val="00270C11"/>
    <w:rsid w:val="00270FF2"/>
    <w:rsid w:val="00272C75"/>
    <w:rsid w:val="0027511F"/>
    <w:rsid w:val="00277E4A"/>
    <w:rsid w:val="002904D8"/>
    <w:rsid w:val="00291160"/>
    <w:rsid w:val="002914CA"/>
    <w:rsid w:val="00291D01"/>
    <w:rsid w:val="002925A3"/>
    <w:rsid w:val="00293778"/>
    <w:rsid w:val="0029696D"/>
    <w:rsid w:val="002A0715"/>
    <w:rsid w:val="002A0D87"/>
    <w:rsid w:val="002A127E"/>
    <w:rsid w:val="002A48CB"/>
    <w:rsid w:val="002A641A"/>
    <w:rsid w:val="002A783D"/>
    <w:rsid w:val="002B1714"/>
    <w:rsid w:val="002B1CB2"/>
    <w:rsid w:val="002B3F5D"/>
    <w:rsid w:val="002B54F5"/>
    <w:rsid w:val="002B5591"/>
    <w:rsid w:val="002B690C"/>
    <w:rsid w:val="002B7E1E"/>
    <w:rsid w:val="002C005B"/>
    <w:rsid w:val="002C5766"/>
    <w:rsid w:val="002C64BF"/>
    <w:rsid w:val="002C7156"/>
    <w:rsid w:val="002D00B9"/>
    <w:rsid w:val="002D104E"/>
    <w:rsid w:val="002D212A"/>
    <w:rsid w:val="002D353B"/>
    <w:rsid w:val="002D4D9D"/>
    <w:rsid w:val="002D5778"/>
    <w:rsid w:val="002D6913"/>
    <w:rsid w:val="002D6A2A"/>
    <w:rsid w:val="002D6B1E"/>
    <w:rsid w:val="002D6F7C"/>
    <w:rsid w:val="002E0024"/>
    <w:rsid w:val="002E05F2"/>
    <w:rsid w:val="002E2776"/>
    <w:rsid w:val="002E2B61"/>
    <w:rsid w:val="002E6F04"/>
    <w:rsid w:val="002F384B"/>
    <w:rsid w:val="002F4711"/>
    <w:rsid w:val="002F5843"/>
    <w:rsid w:val="002F6710"/>
    <w:rsid w:val="00300ABF"/>
    <w:rsid w:val="003018B4"/>
    <w:rsid w:val="00302710"/>
    <w:rsid w:val="00305929"/>
    <w:rsid w:val="00311405"/>
    <w:rsid w:val="0031218E"/>
    <w:rsid w:val="003134D9"/>
    <w:rsid w:val="00313FA0"/>
    <w:rsid w:val="003143B4"/>
    <w:rsid w:val="00315B41"/>
    <w:rsid w:val="00316197"/>
    <w:rsid w:val="003163CB"/>
    <w:rsid w:val="00317597"/>
    <w:rsid w:val="00320C4C"/>
    <w:rsid w:val="00325715"/>
    <w:rsid w:val="00326371"/>
    <w:rsid w:val="00330157"/>
    <w:rsid w:val="0033086C"/>
    <w:rsid w:val="00330A0A"/>
    <w:rsid w:val="00330CAD"/>
    <w:rsid w:val="00331863"/>
    <w:rsid w:val="003336E0"/>
    <w:rsid w:val="0033525E"/>
    <w:rsid w:val="00336616"/>
    <w:rsid w:val="00340A7E"/>
    <w:rsid w:val="00341A96"/>
    <w:rsid w:val="00343E9C"/>
    <w:rsid w:val="00345A33"/>
    <w:rsid w:val="00345DB1"/>
    <w:rsid w:val="0035198E"/>
    <w:rsid w:val="00351AA4"/>
    <w:rsid w:val="003546C7"/>
    <w:rsid w:val="00355330"/>
    <w:rsid w:val="003557B7"/>
    <w:rsid w:val="0035690D"/>
    <w:rsid w:val="00356AAE"/>
    <w:rsid w:val="0036089F"/>
    <w:rsid w:val="00360B7A"/>
    <w:rsid w:val="0036384E"/>
    <w:rsid w:val="00365171"/>
    <w:rsid w:val="0036529D"/>
    <w:rsid w:val="00366532"/>
    <w:rsid w:val="0036689C"/>
    <w:rsid w:val="00367E26"/>
    <w:rsid w:val="003707CE"/>
    <w:rsid w:val="00370F76"/>
    <w:rsid w:val="003739F2"/>
    <w:rsid w:val="00380FC5"/>
    <w:rsid w:val="00381505"/>
    <w:rsid w:val="00382786"/>
    <w:rsid w:val="003833E0"/>
    <w:rsid w:val="00384149"/>
    <w:rsid w:val="003871AE"/>
    <w:rsid w:val="0038726A"/>
    <w:rsid w:val="00387557"/>
    <w:rsid w:val="00395709"/>
    <w:rsid w:val="003A112E"/>
    <w:rsid w:val="003A4E04"/>
    <w:rsid w:val="003B0ADB"/>
    <w:rsid w:val="003B19AA"/>
    <w:rsid w:val="003B3A35"/>
    <w:rsid w:val="003B4999"/>
    <w:rsid w:val="003B6152"/>
    <w:rsid w:val="003C1832"/>
    <w:rsid w:val="003C266E"/>
    <w:rsid w:val="003C626B"/>
    <w:rsid w:val="003C6ADB"/>
    <w:rsid w:val="003D058F"/>
    <w:rsid w:val="003D2EEE"/>
    <w:rsid w:val="003D6BC0"/>
    <w:rsid w:val="003E3725"/>
    <w:rsid w:val="003E48B0"/>
    <w:rsid w:val="003E6956"/>
    <w:rsid w:val="003E6A1C"/>
    <w:rsid w:val="003E71A4"/>
    <w:rsid w:val="004007A0"/>
    <w:rsid w:val="004008F9"/>
    <w:rsid w:val="00403C08"/>
    <w:rsid w:val="0040468F"/>
    <w:rsid w:val="004071EF"/>
    <w:rsid w:val="00411C5B"/>
    <w:rsid w:val="00413246"/>
    <w:rsid w:val="00413F4A"/>
    <w:rsid w:val="00415808"/>
    <w:rsid w:val="00416241"/>
    <w:rsid w:val="00420036"/>
    <w:rsid w:val="00420453"/>
    <w:rsid w:val="00421AD4"/>
    <w:rsid w:val="00421CA4"/>
    <w:rsid w:val="00423168"/>
    <w:rsid w:val="0042335C"/>
    <w:rsid w:val="00423D42"/>
    <w:rsid w:val="00424289"/>
    <w:rsid w:val="004252DF"/>
    <w:rsid w:val="004261FF"/>
    <w:rsid w:val="00426FC6"/>
    <w:rsid w:val="00430AB4"/>
    <w:rsid w:val="00430F52"/>
    <w:rsid w:val="0043154E"/>
    <w:rsid w:val="00431A50"/>
    <w:rsid w:val="00432D66"/>
    <w:rsid w:val="0043506F"/>
    <w:rsid w:val="004355F5"/>
    <w:rsid w:val="00435F54"/>
    <w:rsid w:val="004365D9"/>
    <w:rsid w:val="00436A08"/>
    <w:rsid w:val="004405FB"/>
    <w:rsid w:val="00443643"/>
    <w:rsid w:val="00444DFB"/>
    <w:rsid w:val="00451412"/>
    <w:rsid w:val="00454D66"/>
    <w:rsid w:val="00455156"/>
    <w:rsid w:val="0046078C"/>
    <w:rsid w:val="004634C3"/>
    <w:rsid w:val="00465707"/>
    <w:rsid w:val="00465929"/>
    <w:rsid w:val="00465B3F"/>
    <w:rsid w:val="00466172"/>
    <w:rsid w:val="00466B77"/>
    <w:rsid w:val="00467296"/>
    <w:rsid w:val="00471AB2"/>
    <w:rsid w:val="00472A9F"/>
    <w:rsid w:val="00473799"/>
    <w:rsid w:val="00473C96"/>
    <w:rsid w:val="0047473A"/>
    <w:rsid w:val="00474745"/>
    <w:rsid w:val="0047643D"/>
    <w:rsid w:val="00481D86"/>
    <w:rsid w:val="00484BDA"/>
    <w:rsid w:val="00484D33"/>
    <w:rsid w:val="00486166"/>
    <w:rsid w:val="004905A9"/>
    <w:rsid w:val="004970B1"/>
    <w:rsid w:val="004A0823"/>
    <w:rsid w:val="004A20E8"/>
    <w:rsid w:val="004A2625"/>
    <w:rsid w:val="004A2BA3"/>
    <w:rsid w:val="004A57C4"/>
    <w:rsid w:val="004A635C"/>
    <w:rsid w:val="004B0440"/>
    <w:rsid w:val="004B2ABC"/>
    <w:rsid w:val="004B3B16"/>
    <w:rsid w:val="004B62E1"/>
    <w:rsid w:val="004B63E0"/>
    <w:rsid w:val="004B7F4D"/>
    <w:rsid w:val="004C3607"/>
    <w:rsid w:val="004C3F80"/>
    <w:rsid w:val="004C5696"/>
    <w:rsid w:val="004C65B8"/>
    <w:rsid w:val="004C6C16"/>
    <w:rsid w:val="004C6C72"/>
    <w:rsid w:val="004D32F9"/>
    <w:rsid w:val="004D3917"/>
    <w:rsid w:val="004D4061"/>
    <w:rsid w:val="004D4795"/>
    <w:rsid w:val="004D500E"/>
    <w:rsid w:val="004D7D6E"/>
    <w:rsid w:val="004E11E2"/>
    <w:rsid w:val="004E4CFC"/>
    <w:rsid w:val="004E5138"/>
    <w:rsid w:val="004E65AC"/>
    <w:rsid w:val="004F286C"/>
    <w:rsid w:val="004F2CCF"/>
    <w:rsid w:val="004F4DAD"/>
    <w:rsid w:val="004F5232"/>
    <w:rsid w:val="004F6135"/>
    <w:rsid w:val="004F63C7"/>
    <w:rsid w:val="0050077A"/>
    <w:rsid w:val="00500E32"/>
    <w:rsid w:val="00504B92"/>
    <w:rsid w:val="00506F0D"/>
    <w:rsid w:val="00507702"/>
    <w:rsid w:val="005100B8"/>
    <w:rsid w:val="005110BB"/>
    <w:rsid w:val="00513247"/>
    <w:rsid w:val="00515058"/>
    <w:rsid w:val="00515F28"/>
    <w:rsid w:val="00516A6E"/>
    <w:rsid w:val="00517CAC"/>
    <w:rsid w:val="005201A7"/>
    <w:rsid w:val="00521D3C"/>
    <w:rsid w:val="00523202"/>
    <w:rsid w:val="00523F50"/>
    <w:rsid w:val="00530393"/>
    <w:rsid w:val="00537ACD"/>
    <w:rsid w:val="00537BAB"/>
    <w:rsid w:val="005400DA"/>
    <w:rsid w:val="00541160"/>
    <w:rsid w:val="00543ABB"/>
    <w:rsid w:val="005449F3"/>
    <w:rsid w:val="00544B1F"/>
    <w:rsid w:val="005460E9"/>
    <w:rsid w:val="00547360"/>
    <w:rsid w:val="005478A0"/>
    <w:rsid w:val="00547A42"/>
    <w:rsid w:val="00547D97"/>
    <w:rsid w:val="005505A5"/>
    <w:rsid w:val="00554FB5"/>
    <w:rsid w:val="005646F9"/>
    <w:rsid w:val="0056633A"/>
    <w:rsid w:val="00566D3A"/>
    <w:rsid w:val="005711F8"/>
    <w:rsid w:val="00572211"/>
    <w:rsid w:val="005726A4"/>
    <w:rsid w:val="0057280A"/>
    <w:rsid w:val="00572FBD"/>
    <w:rsid w:val="00573B8B"/>
    <w:rsid w:val="005740F6"/>
    <w:rsid w:val="005821A9"/>
    <w:rsid w:val="00582A6E"/>
    <w:rsid w:val="00584D09"/>
    <w:rsid w:val="005853E9"/>
    <w:rsid w:val="00587C7F"/>
    <w:rsid w:val="00591D0F"/>
    <w:rsid w:val="00594206"/>
    <w:rsid w:val="00596855"/>
    <w:rsid w:val="005A072B"/>
    <w:rsid w:val="005A0B16"/>
    <w:rsid w:val="005A0DA0"/>
    <w:rsid w:val="005A299A"/>
    <w:rsid w:val="005A311B"/>
    <w:rsid w:val="005A5399"/>
    <w:rsid w:val="005A72D0"/>
    <w:rsid w:val="005B0AAC"/>
    <w:rsid w:val="005B2E21"/>
    <w:rsid w:val="005B2E90"/>
    <w:rsid w:val="005B44E0"/>
    <w:rsid w:val="005B550C"/>
    <w:rsid w:val="005B75C1"/>
    <w:rsid w:val="005B7CFD"/>
    <w:rsid w:val="005C069E"/>
    <w:rsid w:val="005C1123"/>
    <w:rsid w:val="005C7046"/>
    <w:rsid w:val="005D061C"/>
    <w:rsid w:val="005D2130"/>
    <w:rsid w:val="005D344E"/>
    <w:rsid w:val="005D60F4"/>
    <w:rsid w:val="005D6380"/>
    <w:rsid w:val="005D67C3"/>
    <w:rsid w:val="005D77A6"/>
    <w:rsid w:val="005E1D6F"/>
    <w:rsid w:val="005E1EC6"/>
    <w:rsid w:val="005E212C"/>
    <w:rsid w:val="005E27EA"/>
    <w:rsid w:val="005E32D3"/>
    <w:rsid w:val="005E37E5"/>
    <w:rsid w:val="005E40BB"/>
    <w:rsid w:val="005E6FAB"/>
    <w:rsid w:val="005E772D"/>
    <w:rsid w:val="005F384F"/>
    <w:rsid w:val="005F49A6"/>
    <w:rsid w:val="00607AEC"/>
    <w:rsid w:val="00612EA4"/>
    <w:rsid w:val="00614660"/>
    <w:rsid w:val="0061677D"/>
    <w:rsid w:val="00620355"/>
    <w:rsid w:val="006253EC"/>
    <w:rsid w:val="006263BA"/>
    <w:rsid w:val="00630B4D"/>
    <w:rsid w:val="006323FE"/>
    <w:rsid w:val="00632FF7"/>
    <w:rsid w:val="0063596D"/>
    <w:rsid w:val="006379C0"/>
    <w:rsid w:val="00650AAD"/>
    <w:rsid w:val="0065100D"/>
    <w:rsid w:val="00651103"/>
    <w:rsid w:val="006511E9"/>
    <w:rsid w:val="00652053"/>
    <w:rsid w:val="00654E8C"/>
    <w:rsid w:val="006571FC"/>
    <w:rsid w:val="006606E3"/>
    <w:rsid w:val="00663DC1"/>
    <w:rsid w:val="00665DBE"/>
    <w:rsid w:val="00667AA9"/>
    <w:rsid w:val="0067456A"/>
    <w:rsid w:val="006747F3"/>
    <w:rsid w:val="006752B1"/>
    <w:rsid w:val="006764DF"/>
    <w:rsid w:val="00683CC2"/>
    <w:rsid w:val="00683D6C"/>
    <w:rsid w:val="00685436"/>
    <w:rsid w:val="00685D54"/>
    <w:rsid w:val="00692A28"/>
    <w:rsid w:val="0069385D"/>
    <w:rsid w:val="00693E33"/>
    <w:rsid w:val="006958AF"/>
    <w:rsid w:val="00697F93"/>
    <w:rsid w:val="006A1170"/>
    <w:rsid w:val="006A198F"/>
    <w:rsid w:val="006A2325"/>
    <w:rsid w:val="006A6E21"/>
    <w:rsid w:val="006B1D27"/>
    <w:rsid w:val="006B2C15"/>
    <w:rsid w:val="006B3CA2"/>
    <w:rsid w:val="006B55FA"/>
    <w:rsid w:val="006B6FCD"/>
    <w:rsid w:val="006B7981"/>
    <w:rsid w:val="006C07F1"/>
    <w:rsid w:val="006C0F70"/>
    <w:rsid w:val="006C2908"/>
    <w:rsid w:val="006C29C5"/>
    <w:rsid w:val="006C470E"/>
    <w:rsid w:val="006C56E2"/>
    <w:rsid w:val="006C5DCD"/>
    <w:rsid w:val="006C7D1A"/>
    <w:rsid w:val="006D0574"/>
    <w:rsid w:val="006D0949"/>
    <w:rsid w:val="006D1168"/>
    <w:rsid w:val="006D131F"/>
    <w:rsid w:val="006D5BDF"/>
    <w:rsid w:val="006D69D7"/>
    <w:rsid w:val="006D74D1"/>
    <w:rsid w:val="006E03F2"/>
    <w:rsid w:val="006E70A8"/>
    <w:rsid w:val="006E7A09"/>
    <w:rsid w:val="006E7E53"/>
    <w:rsid w:val="006F0A23"/>
    <w:rsid w:val="006F26BF"/>
    <w:rsid w:val="006F33B5"/>
    <w:rsid w:val="006F33F1"/>
    <w:rsid w:val="006F6C97"/>
    <w:rsid w:val="006F7884"/>
    <w:rsid w:val="006F7F1A"/>
    <w:rsid w:val="00703396"/>
    <w:rsid w:val="00703DD4"/>
    <w:rsid w:val="0070733D"/>
    <w:rsid w:val="00712423"/>
    <w:rsid w:val="0071443A"/>
    <w:rsid w:val="0071656E"/>
    <w:rsid w:val="00716798"/>
    <w:rsid w:val="0072342E"/>
    <w:rsid w:val="00723CC0"/>
    <w:rsid w:val="00725063"/>
    <w:rsid w:val="00726241"/>
    <w:rsid w:val="0072715B"/>
    <w:rsid w:val="007310EE"/>
    <w:rsid w:val="00731BF0"/>
    <w:rsid w:val="0073299A"/>
    <w:rsid w:val="00732E58"/>
    <w:rsid w:val="007335A4"/>
    <w:rsid w:val="007364C5"/>
    <w:rsid w:val="007366C6"/>
    <w:rsid w:val="007416D3"/>
    <w:rsid w:val="00741CD6"/>
    <w:rsid w:val="00742013"/>
    <w:rsid w:val="0074358F"/>
    <w:rsid w:val="00744EC0"/>
    <w:rsid w:val="00746530"/>
    <w:rsid w:val="00747C81"/>
    <w:rsid w:val="007514A8"/>
    <w:rsid w:val="00752090"/>
    <w:rsid w:val="00752E60"/>
    <w:rsid w:val="00752FDF"/>
    <w:rsid w:val="007550B8"/>
    <w:rsid w:val="007576C8"/>
    <w:rsid w:val="00757863"/>
    <w:rsid w:val="00763C12"/>
    <w:rsid w:val="007659D0"/>
    <w:rsid w:val="007677CB"/>
    <w:rsid w:val="00767B5C"/>
    <w:rsid w:val="007702A3"/>
    <w:rsid w:val="00776A16"/>
    <w:rsid w:val="0078153A"/>
    <w:rsid w:val="007824A9"/>
    <w:rsid w:val="00783E68"/>
    <w:rsid w:val="0079179E"/>
    <w:rsid w:val="00791F34"/>
    <w:rsid w:val="0079200F"/>
    <w:rsid w:val="00792FEE"/>
    <w:rsid w:val="007930F6"/>
    <w:rsid w:val="00794065"/>
    <w:rsid w:val="00794F65"/>
    <w:rsid w:val="00797D77"/>
    <w:rsid w:val="007A2F1B"/>
    <w:rsid w:val="007A3C1D"/>
    <w:rsid w:val="007A3E6B"/>
    <w:rsid w:val="007A4D54"/>
    <w:rsid w:val="007B1560"/>
    <w:rsid w:val="007B68D0"/>
    <w:rsid w:val="007B7AAE"/>
    <w:rsid w:val="007B7BF2"/>
    <w:rsid w:val="007C2349"/>
    <w:rsid w:val="007C41CC"/>
    <w:rsid w:val="007C4ECF"/>
    <w:rsid w:val="007D27D6"/>
    <w:rsid w:val="007D3C3A"/>
    <w:rsid w:val="007D3E3D"/>
    <w:rsid w:val="007D5D6F"/>
    <w:rsid w:val="007D5E6F"/>
    <w:rsid w:val="007E0579"/>
    <w:rsid w:val="007E1509"/>
    <w:rsid w:val="007E26AB"/>
    <w:rsid w:val="007E5973"/>
    <w:rsid w:val="007F42BB"/>
    <w:rsid w:val="007F6B7C"/>
    <w:rsid w:val="00802960"/>
    <w:rsid w:val="00802EB2"/>
    <w:rsid w:val="008035C9"/>
    <w:rsid w:val="008068AB"/>
    <w:rsid w:val="00806F17"/>
    <w:rsid w:val="00810717"/>
    <w:rsid w:val="0081097F"/>
    <w:rsid w:val="0081104C"/>
    <w:rsid w:val="008112B9"/>
    <w:rsid w:val="008113C0"/>
    <w:rsid w:val="0082068C"/>
    <w:rsid w:val="0082218E"/>
    <w:rsid w:val="0082576B"/>
    <w:rsid w:val="0082742C"/>
    <w:rsid w:val="008312F8"/>
    <w:rsid w:val="0083754B"/>
    <w:rsid w:val="00845BFD"/>
    <w:rsid w:val="0085196E"/>
    <w:rsid w:val="00862C36"/>
    <w:rsid w:val="00864A39"/>
    <w:rsid w:val="00864CFC"/>
    <w:rsid w:val="00864E61"/>
    <w:rsid w:val="00867A99"/>
    <w:rsid w:val="00870B23"/>
    <w:rsid w:val="00874E55"/>
    <w:rsid w:val="00874F6B"/>
    <w:rsid w:val="0087576B"/>
    <w:rsid w:val="00877295"/>
    <w:rsid w:val="008811ED"/>
    <w:rsid w:val="008812D2"/>
    <w:rsid w:val="0088516E"/>
    <w:rsid w:val="008855FC"/>
    <w:rsid w:val="00885E0A"/>
    <w:rsid w:val="00886242"/>
    <w:rsid w:val="00886FC3"/>
    <w:rsid w:val="0089126A"/>
    <w:rsid w:val="008931B3"/>
    <w:rsid w:val="00894012"/>
    <w:rsid w:val="008945FC"/>
    <w:rsid w:val="00897734"/>
    <w:rsid w:val="008A07CE"/>
    <w:rsid w:val="008A1B68"/>
    <w:rsid w:val="008A2A91"/>
    <w:rsid w:val="008A347B"/>
    <w:rsid w:val="008A3B19"/>
    <w:rsid w:val="008A7ACA"/>
    <w:rsid w:val="008A7E52"/>
    <w:rsid w:val="008B0EE0"/>
    <w:rsid w:val="008B1174"/>
    <w:rsid w:val="008C055B"/>
    <w:rsid w:val="008D11A6"/>
    <w:rsid w:val="008D15E8"/>
    <w:rsid w:val="008D26E6"/>
    <w:rsid w:val="008D2AE2"/>
    <w:rsid w:val="008D2F85"/>
    <w:rsid w:val="008D308C"/>
    <w:rsid w:val="008D32B5"/>
    <w:rsid w:val="008D399E"/>
    <w:rsid w:val="008E005E"/>
    <w:rsid w:val="008E0173"/>
    <w:rsid w:val="008E0F6F"/>
    <w:rsid w:val="008E18E9"/>
    <w:rsid w:val="008E5B85"/>
    <w:rsid w:val="008F0F6F"/>
    <w:rsid w:val="008F107C"/>
    <w:rsid w:val="008F21BF"/>
    <w:rsid w:val="008F2557"/>
    <w:rsid w:val="008F2716"/>
    <w:rsid w:val="008F3A61"/>
    <w:rsid w:val="008F3E66"/>
    <w:rsid w:val="008F66F7"/>
    <w:rsid w:val="008F7F7C"/>
    <w:rsid w:val="00901B27"/>
    <w:rsid w:val="00902BD1"/>
    <w:rsid w:val="009037BC"/>
    <w:rsid w:val="00907DEE"/>
    <w:rsid w:val="009150D3"/>
    <w:rsid w:val="009245AA"/>
    <w:rsid w:val="009250C9"/>
    <w:rsid w:val="00926427"/>
    <w:rsid w:val="00934C95"/>
    <w:rsid w:val="00935604"/>
    <w:rsid w:val="0094384A"/>
    <w:rsid w:val="00944850"/>
    <w:rsid w:val="00950B5E"/>
    <w:rsid w:val="00950DF9"/>
    <w:rsid w:val="009515F9"/>
    <w:rsid w:val="00952A64"/>
    <w:rsid w:val="00953655"/>
    <w:rsid w:val="00957281"/>
    <w:rsid w:val="00963B65"/>
    <w:rsid w:val="00964670"/>
    <w:rsid w:val="00965212"/>
    <w:rsid w:val="00966FA0"/>
    <w:rsid w:val="0097678C"/>
    <w:rsid w:val="009829B9"/>
    <w:rsid w:val="00983919"/>
    <w:rsid w:val="009840B0"/>
    <w:rsid w:val="00993B4F"/>
    <w:rsid w:val="00995C53"/>
    <w:rsid w:val="00995DEA"/>
    <w:rsid w:val="0099677A"/>
    <w:rsid w:val="00996A04"/>
    <w:rsid w:val="009A08E4"/>
    <w:rsid w:val="009A1A81"/>
    <w:rsid w:val="009A36E9"/>
    <w:rsid w:val="009A42D4"/>
    <w:rsid w:val="009A5A86"/>
    <w:rsid w:val="009A5A94"/>
    <w:rsid w:val="009B2F14"/>
    <w:rsid w:val="009B7422"/>
    <w:rsid w:val="009B7B56"/>
    <w:rsid w:val="009C0477"/>
    <w:rsid w:val="009C064F"/>
    <w:rsid w:val="009C0F8B"/>
    <w:rsid w:val="009C1E7B"/>
    <w:rsid w:val="009C2EE7"/>
    <w:rsid w:val="009C30E2"/>
    <w:rsid w:val="009D0B01"/>
    <w:rsid w:val="009D1340"/>
    <w:rsid w:val="009D2600"/>
    <w:rsid w:val="009D2BC2"/>
    <w:rsid w:val="009D66A5"/>
    <w:rsid w:val="009D7631"/>
    <w:rsid w:val="009E0389"/>
    <w:rsid w:val="009E08EF"/>
    <w:rsid w:val="009E094B"/>
    <w:rsid w:val="009E6EEE"/>
    <w:rsid w:val="009F03C8"/>
    <w:rsid w:val="009F29D4"/>
    <w:rsid w:val="009F3CAB"/>
    <w:rsid w:val="009F4B5A"/>
    <w:rsid w:val="00A003DF"/>
    <w:rsid w:val="00A05D9A"/>
    <w:rsid w:val="00A105E0"/>
    <w:rsid w:val="00A136B2"/>
    <w:rsid w:val="00A13AB7"/>
    <w:rsid w:val="00A1772B"/>
    <w:rsid w:val="00A20F0C"/>
    <w:rsid w:val="00A21AE7"/>
    <w:rsid w:val="00A24495"/>
    <w:rsid w:val="00A24E69"/>
    <w:rsid w:val="00A25ADF"/>
    <w:rsid w:val="00A270FD"/>
    <w:rsid w:val="00A273A7"/>
    <w:rsid w:val="00A32680"/>
    <w:rsid w:val="00A33264"/>
    <w:rsid w:val="00A34D98"/>
    <w:rsid w:val="00A35F24"/>
    <w:rsid w:val="00A36840"/>
    <w:rsid w:val="00A424F8"/>
    <w:rsid w:val="00A43EAB"/>
    <w:rsid w:val="00A43F6D"/>
    <w:rsid w:val="00A44040"/>
    <w:rsid w:val="00A459AB"/>
    <w:rsid w:val="00A477E9"/>
    <w:rsid w:val="00A507CD"/>
    <w:rsid w:val="00A51985"/>
    <w:rsid w:val="00A532D1"/>
    <w:rsid w:val="00A53310"/>
    <w:rsid w:val="00A54431"/>
    <w:rsid w:val="00A562C8"/>
    <w:rsid w:val="00A56C18"/>
    <w:rsid w:val="00A5779B"/>
    <w:rsid w:val="00A63AD9"/>
    <w:rsid w:val="00A64648"/>
    <w:rsid w:val="00A64E9B"/>
    <w:rsid w:val="00A65464"/>
    <w:rsid w:val="00A66064"/>
    <w:rsid w:val="00A670EF"/>
    <w:rsid w:val="00A67A18"/>
    <w:rsid w:val="00A67D69"/>
    <w:rsid w:val="00A7244D"/>
    <w:rsid w:val="00A72D7D"/>
    <w:rsid w:val="00A73882"/>
    <w:rsid w:val="00A73960"/>
    <w:rsid w:val="00A74863"/>
    <w:rsid w:val="00A765A1"/>
    <w:rsid w:val="00A82696"/>
    <w:rsid w:val="00A8761E"/>
    <w:rsid w:val="00A90151"/>
    <w:rsid w:val="00A9016C"/>
    <w:rsid w:val="00A903D5"/>
    <w:rsid w:val="00A96290"/>
    <w:rsid w:val="00A96500"/>
    <w:rsid w:val="00A9676F"/>
    <w:rsid w:val="00A973FB"/>
    <w:rsid w:val="00AA012A"/>
    <w:rsid w:val="00AA1247"/>
    <w:rsid w:val="00AA1660"/>
    <w:rsid w:val="00AA3E2F"/>
    <w:rsid w:val="00AA4B0A"/>
    <w:rsid w:val="00AB2226"/>
    <w:rsid w:val="00AB3F4B"/>
    <w:rsid w:val="00AB5E75"/>
    <w:rsid w:val="00AB7405"/>
    <w:rsid w:val="00AC4E3C"/>
    <w:rsid w:val="00AC6204"/>
    <w:rsid w:val="00AC66D7"/>
    <w:rsid w:val="00AC6F27"/>
    <w:rsid w:val="00AD0858"/>
    <w:rsid w:val="00AD12B5"/>
    <w:rsid w:val="00AD3FFF"/>
    <w:rsid w:val="00AD5A19"/>
    <w:rsid w:val="00AD6765"/>
    <w:rsid w:val="00AD6F79"/>
    <w:rsid w:val="00AD73CD"/>
    <w:rsid w:val="00AE2B3C"/>
    <w:rsid w:val="00AE40B1"/>
    <w:rsid w:val="00AE6E27"/>
    <w:rsid w:val="00AE7047"/>
    <w:rsid w:val="00AE7292"/>
    <w:rsid w:val="00AE7CBA"/>
    <w:rsid w:val="00AF14AE"/>
    <w:rsid w:val="00B0352B"/>
    <w:rsid w:val="00B050B1"/>
    <w:rsid w:val="00B111D9"/>
    <w:rsid w:val="00B14136"/>
    <w:rsid w:val="00B236A6"/>
    <w:rsid w:val="00B31DAA"/>
    <w:rsid w:val="00B32D06"/>
    <w:rsid w:val="00B32F70"/>
    <w:rsid w:val="00B35026"/>
    <w:rsid w:val="00B35619"/>
    <w:rsid w:val="00B406E7"/>
    <w:rsid w:val="00B41C79"/>
    <w:rsid w:val="00B41F6E"/>
    <w:rsid w:val="00B44650"/>
    <w:rsid w:val="00B45187"/>
    <w:rsid w:val="00B46450"/>
    <w:rsid w:val="00B46E7B"/>
    <w:rsid w:val="00B47C76"/>
    <w:rsid w:val="00B500B5"/>
    <w:rsid w:val="00B542C4"/>
    <w:rsid w:val="00B5543D"/>
    <w:rsid w:val="00B556F4"/>
    <w:rsid w:val="00B608E9"/>
    <w:rsid w:val="00B6166D"/>
    <w:rsid w:val="00B61DCB"/>
    <w:rsid w:val="00B63525"/>
    <w:rsid w:val="00B646F8"/>
    <w:rsid w:val="00B65752"/>
    <w:rsid w:val="00B70215"/>
    <w:rsid w:val="00B72621"/>
    <w:rsid w:val="00B805A8"/>
    <w:rsid w:val="00B80B5C"/>
    <w:rsid w:val="00B82783"/>
    <w:rsid w:val="00B8282C"/>
    <w:rsid w:val="00B85920"/>
    <w:rsid w:val="00B8596E"/>
    <w:rsid w:val="00B85B6A"/>
    <w:rsid w:val="00B87654"/>
    <w:rsid w:val="00B900ED"/>
    <w:rsid w:val="00B906F5"/>
    <w:rsid w:val="00B91992"/>
    <w:rsid w:val="00B92D09"/>
    <w:rsid w:val="00B9365E"/>
    <w:rsid w:val="00B9481A"/>
    <w:rsid w:val="00B95651"/>
    <w:rsid w:val="00B95E12"/>
    <w:rsid w:val="00B96BA6"/>
    <w:rsid w:val="00B970B6"/>
    <w:rsid w:val="00BA01F7"/>
    <w:rsid w:val="00BA29FE"/>
    <w:rsid w:val="00BA3127"/>
    <w:rsid w:val="00BA3615"/>
    <w:rsid w:val="00BA4B9D"/>
    <w:rsid w:val="00BB1F93"/>
    <w:rsid w:val="00BB2F97"/>
    <w:rsid w:val="00BB5CDD"/>
    <w:rsid w:val="00BB5EE4"/>
    <w:rsid w:val="00BB64CD"/>
    <w:rsid w:val="00BB7F72"/>
    <w:rsid w:val="00BC0774"/>
    <w:rsid w:val="00BC2D42"/>
    <w:rsid w:val="00BC3C8E"/>
    <w:rsid w:val="00BC4912"/>
    <w:rsid w:val="00BC59A4"/>
    <w:rsid w:val="00BC6087"/>
    <w:rsid w:val="00BD0D1E"/>
    <w:rsid w:val="00BD135F"/>
    <w:rsid w:val="00BD3C73"/>
    <w:rsid w:val="00BE4532"/>
    <w:rsid w:val="00BE5FD0"/>
    <w:rsid w:val="00BE704C"/>
    <w:rsid w:val="00BE7316"/>
    <w:rsid w:val="00BE79C7"/>
    <w:rsid w:val="00BF10ED"/>
    <w:rsid w:val="00BF11BE"/>
    <w:rsid w:val="00BF48F8"/>
    <w:rsid w:val="00BF4F69"/>
    <w:rsid w:val="00BF57A9"/>
    <w:rsid w:val="00BF6AF9"/>
    <w:rsid w:val="00BF6F8F"/>
    <w:rsid w:val="00C00331"/>
    <w:rsid w:val="00C024AE"/>
    <w:rsid w:val="00C04E8B"/>
    <w:rsid w:val="00C05A28"/>
    <w:rsid w:val="00C07126"/>
    <w:rsid w:val="00C10F17"/>
    <w:rsid w:val="00C11DB1"/>
    <w:rsid w:val="00C1472A"/>
    <w:rsid w:val="00C1544F"/>
    <w:rsid w:val="00C1555E"/>
    <w:rsid w:val="00C156FD"/>
    <w:rsid w:val="00C164C4"/>
    <w:rsid w:val="00C20322"/>
    <w:rsid w:val="00C26527"/>
    <w:rsid w:val="00C27D98"/>
    <w:rsid w:val="00C3006C"/>
    <w:rsid w:val="00C31F45"/>
    <w:rsid w:val="00C322B7"/>
    <w:rsid w:val="00C32E31"/>
    <w:rsid w:val="00C339B1"/>
    <w:rsid w:val="00C339DC"/>
    <w:rsid w:val="00C35728"/>
    <w:rsid w:val="00C36294"/>
    <w:rsid w:val="00C37010"/>
    <w:rsid w:val="00C377B8"/>
    <w:rsid w:val="00C40A87"/>
    <w:rsid w:val="00C42462"/>
    <w:rsid w:val="00C43918"/>
    <w:rsid w:val="00C43D59"/>
    <w:rsid w:val="00C455A9"/>
    <w:rsid w:val="00C457D2"/>
    <w:rsid w:val="00C461DC"/>
    <w:rsid w:val="00C50071"/>
    <w:rsid w:val="00C50E14"/>
    <w:rsid w:val="00C5213D"/>
    <w:rsid w:val="00C556D1"/>
    <w:rsid w:val="00C565AC"/>
    <w:rsid w:val="00C56A69"/>
    <w:rsid w:val="00C630D4"/>
    <w:rsid w:val="00C63678"/>
    <w:rsid w:val="00C66268"/>
    <w:rsid w:val="00C73CFE"/>
    <w:rsid w:val="00C74ADA"/>
    <w:rsid w:val="00C76046"/>
    <w:rsid w:val="00C76E8D"/>
    <w:rsid w:val="00C77C2E"/>
    <w:rsid w:val="00C81759"/>
    <w:rsid w:val="00C8195E"/>
    <w:rsid w:val="00C84A5C"/>
    <w:rsid w:val="00C8501F"/>
    <w:rsid w:val="00C85A76"/>
    <w:rsid w:val="00C92E05"/>
    <w:rsid w:val="00C96251"/>
    <w:rsid w:val="00C97EA1"/>
    <w:rsid w:val="00CA0316"/>
    <w:rsid w:val="00CA0DD4"/>
    <w:rsid w:val="00CA0F3E"/>
    <w:rsid w:val="00CA1146"/>
    <w:rsid w:val="00CA6278"/>
    <w:rsid w:val="00CA6E80"/>
    <w:rsid w:val="00CA7572"/>
    <w:rsid w:val="00CB05EC"/>
    <w:rsid w:val="00CB39BA"/>
    <w:rsid w:val="00CB3EF4"/>
    <w:rsid w:val="00CB4B4C"/>
    <w:rsid w:val="00CB4BA6"/>
    <w:rsid w:val="00CB67F5"/>
    <w:rsid w:val="00CC014C"/>
    <w:rsid w:val="00CC07FD"/>
    <w:rsid w:val="00CC7D95"/>
    <w:rsid w:val="00CD12D0"/>
    <w:rsid w:val="00CD1630"/>
    <w:rsid w:val="00CD1E48"/>
    <w:rsid w:val="00CD2498"/>
    <w:rsid w:val="00CD4487"/>
    <w:rsid w:val="00CE04BD"/>
    <w:rsid w:val="00CE095E"/>
    <w:rsid w:val="00CE52EA"/>
    <w:rsid w:val="00CE6680"/>
    <w:rsid w:val="00CF0B87"/>
    <w:rsid w:val="00CF35E1"/>
    <w:rsid w:val="00CF69A4"/>
    <w:rsid w:val="00CF732B"/>
    <w:rsid w:val="00CF7ACC"/>
    <w:rsid w:val="00CF7FB2"/>
    <w:rsid w:val="00D00603"/>
    <w:rsid w:val="00D00BB8"/>
    <w:rsid w:val="00D026BA"/>
    <w:rsid w:val="00D04EC1"/>
    <w:rsid w:val="00D054A8"/>
    <w:rsid w:val="00D05CCA"/>
    <w:rsid w:val="00D061F2"/>
    <w:rsid w:val="00D0661C"/>
    <w:rsid w:val="00D10550"/>
    <w:rsid w:val="00D1183F"/>
    <w:rsid w:val="00D11FA1"/>
    <w:rsid w:val="00D13E82"/>
    <w:rsid w:val="00D14914"/>
    <w:rsid w:val="00D14EB3"/>
    <w:rsid w:val="00D20B4B"/>
    <w:rsid w:val="00D2233A"/>
    <w:rsid w:val="00D22DB4"/>
    <w:rsid w:val="00D242B9"/>
    <w:rsid w:val="00D25A19"/>
    <w:rsid w:val="00D25DF4"/>
    <w:rsid w:val="00D276C6"/>
    <w:rsid w:val="00D276F8"/>
    <w:rsid w:val="00D27F07"/>
    <w:rsid w:val="00D30AFC"/>
    <w:rsid w:val="00D318AE"/>
    <w:rsid w:val="00D334DD"/>
    <w:rsid w:val="00D3374A"/>
    <w:rsid w:val="00D33912"/>
    <w:rsid w:val="00D33F71"/>
    <w:rsid w:val="00D3488B"/>
    <w:rsid w:val="00D35C87"/>
    <w:rsid w:val="00D41394"/>
    <w:rsid w:val="00D414EA"/>
    <w:rsid w:val="00D46431"/>
    <w:rsid w:val="00D47496"/>
    <w:rsid w:val="00D50804"/>
    <w:rsid w:val="00D508D0"/>
    <w:rsid w:val="00D5269C"/>
    <w:rsid w:val="00D53502"/>
    <w:rsid w:val="00D55B5C"/>
    <w:rsid w:val="00D60257"/>
    <w:rsid w:val="00D6062E"/>
    <w:rsid w:val="00D62A4C"/>
    <w:rsid w:val="00D649BD"/>
    <w:rsid w:val="00D65ABB"/>
    <w:rsid w:val="00D66896"/>
    <w:rsid w:val="00D70A6A"/>
    <w:rsid w:val="00D71F8D"/>
    <w:rsid w:val="00D7386A"/>
    <w:rsid w:val="00D74542"/>
    <w:rsid w:val="00D74DAF"/>
    <w:rsid w:val="00D81BF0"/>
    <w:rsid w:val="00D8232F"/>
    <w:rsid w:val="00D828C6"/>
    <w:rsid w:val="00D83656"/>
    <w:rsid w:val="00D86BB7"/>
    <w:rsid w:val="00D9257F"/>
    <w:rsid w:val="00D9711B"/>
    <w:rsid w:val="00DA58F5"/>
    <w:rsid w:val="00DA5CFD"/>
    <w:rsid w:val="00DA6DB3"/>
    <w:rsid w:val="00DB0D50"/>
    <w:rsid w:val="00DB711E"/>
    <w:rsid w:val="00DC4345"/>
    <w:rsid w:val="00DC751C"/>
    <w:rsid w:val="00DD0868"/>
    <w:rsid w:val="00DD1D5B"/>
    <w:rsid w:val="00DD2E10"/>
    <w:rsid w:val="00DD36C1"/>
    <w:rsid w:val="00DD41C4"/>
    <w:rsid w:val="00DD6D74"/>
    <w:rsid w:val="00DE05E3"/>
    <w:rsid w:val="00DE5029"/>
    <w:rsid w:val="00DE6252"/>
    <w:rsid w:val="00DE766D"/>
    <w:rsid w:val="00DF07CA"/>
    <w:rsid w:val="00DF1FD2"/>
    <w:rsid w:val="00DF2129"/>
    <w:rsid w:val="00E00C13"/>
    <w:rsid w:val="00E02E2B"/>
    <w:rsid w:val="00E0441A"/>
    <w:rsid w:val="00E04635"/>
    <w:rsid w:val="00E057C8"/>
    <w:rsid w:val="00E05B0C"/>
    <w:rsid w:val="00E05F13"/>
    <w:rsid w:val="00E06984"/>
    <w:rsid w:val="00E06D22"/>
    <w:rsid w:val="00E07B8E"/>
    <w:rsid w:val="00E1089B"/>
    <w:rsid w:val="00E12FEB"/>
    <w:rsid w:val="00E13ED9"/>
    <w:rsid w:val="00E14361"/>
    <w:rsid w:val="00E15EAD"/>
    <w:rsid w:val="00E1756D"/>
    <w:rsid w:val="00E179F8"/>
    <w:rsid w:val="00E20044"/>
    <w:rsid w:val="00E2016F"/>
    <w:rsid w:val="00E20E97"/>
    <w:rsid w:val="00E2324E"/>
    <w:rsid w:val="00E23538"/>
    <w:rsid w:val="00E239F9"/>
    <w:rsid w:val="00E25AD0"/>
    <w:rsid w:val="00E25AF0"/>
    <w:rsid w:val="00E26037"/>
    <w:rsid w:val="00E30C8F"/>
    <w:rsid w:val="00E3218E"/>
    <w:rsid w:val="00E33885"/>
    <w:rsid w:val="00E356CD"/>
    <w:rsid w:val="00E361AB"/>
    <w:rsid w:val="00E36886"/>
    <w:rsid w:val="00E36DF0"/>
    <w:rsid w:val="00E45E52"/>
    <w:rsid w:val="00E46FAF"/>
    <w:rsid w:val="00E510D5"/>
    <w:rsid w:val="00E52700"/>
    <w:rsid w:val="00E52CD3"/>
    <w:rsid w:val="00E53E53"/>
    <w:rsid w:val="00E550FE"/>
    <w:rsid w:val="00E564D4"/>
    <w:rsid w:val="00E6044F"/>
    <w:rsid w:val="00E62C1E"/>
    <w:rsid w:val="00E660DC"/>
    <w:rsid w:val="00E676D6"/>
    <w:rsid w:val="00E70B17"/>
    <w:rsid w:val="00E7510D"/>
    <w:rsid w:val="00E75459"/>
    <w:rsid w:val="00E80E3C"/>
    <w:rsid w:val="00E81848"/>
    <w:rsid w:val="00E8231B"/>
    <w:rsid w:val="00E91063"/>
    <w:rsid w:val="00E9249D"/>
    <w:rsid w:val="00E963BA"/>
    <w:rsid w:val="00E96CFC"/>
    <w:rsid w:val="00E97F66"/>
    <w:rsid w:val="00EA1D1A"/>
    <w:rsid w:val="00EA3407"/>
    <w:rsid w:val="00EA51EF"/>
    <w:rsid w:val="00EA5A8E"/>
    <w:rsid w:val="00EB1887"/>
    <w:rsid w:val="00EB1C00"/>
    <w:rsid w:val="00EB5FF9"/>
    <w:rsid w:val="00EB662C"/>
    <w:rsid w:val="00EB74D9"/>
    <w:rsid w:val="00EC027B"/>
    <w:rsid w:val="00EC1383"/>
    <w:rsid w:val="00EC30FB"/>
    <w:rsid w:val="00EC3466"/>
    <w:rsid w:val="00EC37D3"/>
    <w:rsid w:val="00EC478B"/>
    <w:rsid w:val="00ED0418"/>
    <w:rsid w:val="00ED0709"/>
    <w:rsid w:val="00ED0B87"/>
    <w:rsid w:val="00ED40DE"/>
    <w:rsid w:val="00ED4DF8"/>
    <w:rsid w:val="00ED5B9D"/>
    <w:rsid w:val="00ED748D"/>
    <w:rsid w:val="00EE0AA3"/>
    <w:rsid w:val="00EE109B"/>
    <w:rsid w:val="00EE295A"/>
    <w:rsid w:val="00EE2D03"/>
    <w:rsid w:val="00EE357E"/>
    <w:rsid w:val="00EF2E9A"/>
    <w:rsid w:val="00EF6890"/>
    <w:rsid w:val="00EF7A02"/>
    <w:rsid w:val="00F03562"/>
    <w:rsid w:val="00F07AA3"/>
    <w:rsid w:val="00F105D8"/>
    <w:rsid w:val="00F1272F"/>
    <w:rsid w:val="00F17FE9"/>
    <w:rsid w:val="00F209BC"/>
    <w:rsid w:val="00F2274C"/>
    <w:rsid w:val="00F23E4C"/>
    <w:rsid w:val="00F25772"/>
    <w:rsid w:val="00F316F2"/>
    <w:rsid w:val="00F3477B"/>
    <w:rsid w:val="00F359CB"/>
    <w:rsid w:val="00F41743"/>
    <w:rsid w:val="00F4238B"/>
    <w:rsid w:val="00F466F5"/>
    <w:rsid w:val="00F50B33"/>
    <w:rsid w:val="00F51841"/>
    <w:rsid w:val="00F55728"/>
    <w:rsid w:val="00F61993"/>
    <w:rsid w:val="00F636BA"/>
    <w:rsid w:val="00F6586A"/>
    <w:rsid w:val="00F66D3D"/>
    <w:rsid w:val="00F6768E"/>
    <w:rsid w:val="00F67865"/>
    <w:rsid w:val="00F67BD1"/>
    <w:rsid w:val="00F7134A"/>
    <w:rsid w:val="00F7227E"/>
    <w:rsid w:val="00F73B3D"/>
    <w:rsid w:val="00F74BF4"/>
    <w:rsid w:val="00F76189"/>
    <w:rsid w:val="00F769B3"/>
    <w:rsid w:val="00F76BC4"/>
    <w:rsid w:val="00F77B57"/>
    <w:rsid w:val="00F77CE1"/>
    <w:rsid w:val="00F8153D"/>
    <w:rsid w:val="00F87F7C"/>
    <w:rsid w:val="00F907E3"/>
    <w:rsid w:val="00F927C5"/>
    <w:rsid w:val="00F940DF"/>
    <w:rsid w:val="00F94619"/>
    <w:rsid w:val="00F94D9C"/>
    <w:rsid w:val="00F95683"/>
    <w:rsid w:val="00FA0A50"/>
    <w:rsid w:val="00FA518D"/>
    <w:rsid w:val="00FA537D"/>
    <w:rsid w:val="00FA65B2"/>
    <w:rsid w:val="00FA7744"/>
    <w:rsid w:val="00FB016E"/>
    <w:rsid w:val="00FB2C0F"/>
    <w:rsid w:val="00FC6A4A"/>
    <w:rsid w:val="00FC7F42"/>
    <w:rsid w:val="00FD23AA"/>
    <w:rsid w:val="00FD418D"/>
    <w:rsid w:val="00FD5068"/>
    <w:rsid w:val="00FD7698"/>
    <w:rsid w:val="00FE06B0"/>
    <w:rsid w:val="00FE1AC6"/>
    <w:rsid w:val="00FE5693"/>
    <w:rsid w:val="00FE5979"/>
    <w:rsid w:val="00FE6C92"/>
    <w:rsid w:val="00FF0106"/>
    <w:rsid w:val="00FF06FE"/>
    <w:rsid w:val="00FF103C"/>
    <w:rsid w:val="00FF21CC"/>
    <w:rsid w:val="00FF3ADF"/>
    <w:rsid w:val="00FF3D00"/>
    <w:rsid w:val="00FF42E2"/>
    <w:rsid w:val="00FF4759"/>
    <w:rsid w:val="00FF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9D5188"/>
  <w15:docId w15:val="{800817A7-07D3-4805-B574-6C6F3CA6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82C"/>
  </w:style>
  <w:style w:type="paragraph" w:styleId="Heading1">
    <w:name w:val="heading 1"/>
    <w:basedOn w:val="Normal"/>
    <w:link w:val="Heading1Char"/>
    <w:uiPriority w:val="9"/>
    <w:qFormat/>
    <w:rsid w:val="00965212"/>
    <w:pPr>
      <w:widowControl w:val="0"/>
      <w:autoSpaceDE w:val="0"/>
      <w:autoSpaceDN w:val="0"/>
      <w:spacing w:before="79" w:after="0" w:line="240" w:lineRule="auto"/>
      <w:ind w:left="100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8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2C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8282C"/>
    <w:rPr>
      <w:color w:val="808080"/>
    </w:rPr>
  </w:style>
  <w:style w:type="paragraph" w:styleId="ListParagraph">
    <w:name w:val="List Paragraph"/>
    <w:basedOn w:val="Normal"/>
    <w:uiPriority w:val="34"/>
    <w:qFormat/>
    <w:rsid w:val="00B8282C"/>
    <w:pPr>
      <w:ind w:left="720"/>
      <w:contextualSpacing/>
    </w:pPr>
  </w:style>
  <w:style w:type="paragraph" w:styleId="Revision">
    <w:name w:val="Revision"/>
    <w:hidden/>
    <w:uiPriority w:val="99"/>
    <w:semiHidden/>
    <w:rsid w:val="00B8282C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828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28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8282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828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28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82C"/>
  </w:style>
  <w:style w:type="paragraph" w:styleId="Footer">
    <w:name w:val="footer"/>
    <w:basedOn w:val="Normal"/>
    <w:link w:val="FooterChar"/>
    <w:uiPriority w:val="99"/>
    <w:unhideWhenUsed/>
    <w:rsid w:val="00B828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82C"/>
  </w:style>
  <w:style w:type="character" w:styleId="CommentReference">
    <w:name w:val="annotation reference"/>
    <w:basedOn w:val="DefaultParagraphFont"/>
    <w:uiPriority w:val="99"/>
    <w:semiHidden/>
    <w:unhideWhenUsed/>
    <w:rsid w:val="00B828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2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2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2C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8282C"/>
  </w:style>
  <w:style w:type="paragraph" w:styleId="Title">
    <w:name w:val="Title"/>
    <w:aliases w:val="title"/>
    <w:basedOn w:val="Normal"/>
    <w:link w:val="TitleChar"/>
    <w:uiPriority w:val="10"/>
    <w:qFormat/>
    <w:rsid w:val="00B8282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8282C"/>
    <w:rPr>
      <w:rFonts w:ascii="Times" w:hAnsi="Times"/>
      <w:sz w:val="20"/>
      <w:szCs w:val="20"/>
      <w:lang w:eastAsia="en-US"/>
    </w:rPr>
  </w:style>
  <w:style w:type="paragraph" w:customStyle="1" w:styleId="desc">
    <w:name w:val="desc"/>
    <w:basedOn w:val="Normal"/>
    <w:rsid w:val="00B8282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B8282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B8282C"/>
  </w:style>
  <w:style w:type="table" w:styleId="TableGrid">
    <w:name w:val="Table Grid"/>
    <w:basedOn w:val="TableNormal"/>
    <w:uiPriority w:val="59"/>
    <w:rsid w:val="00DE0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C71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72A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A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2A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A9F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72A9F"/>
    <w:rPr>
      <w:color w:val="605E5C"/>
      <w:shd w:val="clear" w:color="auto" w:fill="E1DFDD"/>
    </w:rPr>
  </w:style>
  <w:style w:type="character" w:customStyle="1" w:styleId="src">
    <w:name w:val="src"/>
    <w:basedOn w:val="DefaultParagraphFont"/>
    <w:rsid w:val="00E2016F"/>
  </w:style>
  <w:style w:type="table" w:styleId="PlainTable2">
    <w:name w:val="Plain Table 2"/>
    <w:basedOn w:val="TableNormal"/>
    <w:uiPriority w:val="42"/>
    <w:rsid w:val="00241B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6521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965212"/>
    <w:pPr>
      <w:widowControl w:val="0"/>
      <w:autoSpaceDE w:val="0"/>
      <w:autoSpaceDN w:val="0"/>
      <w:spacing w:after="0" w:line="240" w:lineRule="auto"/>
      <w:ind w:left="100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6521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995C53"/>
    <w:pPr>
      <w:widowControl w:val="0"/>
      <w:autoSpaceDE w:val="0"/>
      <w:autoSpaceDN w:val="0"/>
      <w:spacing w:after="0" w:line="240" w:lineRule="auto"/>
      <w:ind w:left="100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3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16FF9-10E4-4798-BE73-05721D794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</dc:creator>
  <cp:keywords/>
  <dc:description/>
  <cp:lastModifiedBy>A13007</cp:lastModifiedBy>
  <cp:revision>16</cp:revision>
  <cp:lastPrinted>2023-11-10T15:33:00Z</cp:lastPrinted>
  <dcterms:created xsi:type="dcterms:W3CDTF">2024-07-21T09:19:00Z</dcterms:created>
  <dcterms:modified xsi:type="dcterms:W3CDTF">2024-07-21T12:24:00Z</dcterms:modified>
</cp:coreProperties>
</file>